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F9EDA6" w14:textId="65E724E1" w:rsidR="00B840B7" w:rsidRPr="008D0FF6" w:rsidRDefault="00B840B7" w:rsidP="008D0FF6">
      <w:pPr>
        <w:pStyle w:val="Title"/>
      </w:pPr>
      <w:bookmarkStart w:id="0" w:name="_Ref185344164"/>
      <w:bookmarkStart w:id="1" w:name="_Ref185339747"/>
      <w:r w:rsidRPr="008D0FF6">
        <w:t>Supplementary materials</w:t>
      </w:r>
    </w:p>
    <w:bookmarkStart w:id="2" w:name="_Toc207372507"/>
    <w:p w14:paraId="2D345A27" w14:textId="7C028075" w:rsidR="00A92963" w:rsidRDefault="00B04025">
      <w:pPr>
        <w:pStyle w:val="TOC2"/>
        <w:tabs>
          <w:tab w:val="right" w:leader="dot" w:pos="10456"/>
        </w:tabs>
        <w:rPr>
          <w:rFonts w:asciiTheme="minorHAnsi" w:eastAsiaTheme="minorEastAsia" w:hAnsiTheme="minorHAnsi" w:cstheme="minorBidi"/>
          <w:noProof/>
          <w:kern w:val="2"/>
          <w:lang w:val="en-GB" w:eastAsia="zh-CN"/>
          <w14:ligatures w14:val="standardContextual"/>
        </w:rPr>
      </w:pPr>
      <w:r>
        <w:fldChar w:fldCharType="begin"/>
      </w:r>
      <w:r>
        <w:instrText xml:space="preserve"> TOC \o "1-2" \h \z \u </w:instrText>
      </w:r>
      <w:r>
        <w:fldChar w:fldCharType="separate"/>
      </w:r>
      <w:hyperlink w:anchor="_Toc207372617" w:history="1">
        <w:r w:rsidR="00A92963" w:rsidRPr="00AE6FAD">
          <w:rPr>
            <w:rStyle w:val="Hyperlink"/>
            <w:noProof/>
          </w:rPr>
          <w:t>Supplementary methods: search strategy</w:t>
        </w:r>
        <w:r w:rsidR="00A92963">
          <w:rPr>
            <w:noProof/>
            <w:webHidden/>
          </w:rPr>
          <w:tab/>
        </w:r>
        <w:r w:rsidR="00A92963">
          <w:rPr>
            <w:noProof/>
            <w:webHidden/>
          </w:rPr>
          <w:fldChar w:fldCharType="begin"/>
        </w:r>
        <w:r w:rsidR="00A92963">
          <w:rPr>
            <w:noProof/>
            <w:webHidden/>
          </w:rPr>
          <w:instrText xml:space="preserve"> PAGEREF _Toc207372617 \h </w:instrText>
        </w:r>
        <w:r w:rsidR="00A92963">
          <w:rPr>
            <w:noProof/>
            <w:webHidden/>
          </w:rPr>
        </w:r>
        <w:r w:rsidR="00A92963">
          <w:rPr>
            <w:noProof/>
            <w:webHidden/>
          </w:rPr>
          <w:fldChar w:fldCharType="separate"/>
        </w:r>
        <w:r w:rsidR="00A92963">
          <w:rPr>
            <w:noProof/>
            <w:webHidden/>
          </w:rPr>
          <w:t>2</w:t>
        </w:r>
        <w:r w:rsidR="00A92963">
          <w:rPr>
            <w:noProof/>
            <w:webHidden/>
          </w:rPr>
          <w:fldChar w:fldCharType="end"/>
        </w:r>
      </w:hyperlink>
    </w:p>
    <w:p w14:paraId="4C736189" w14:textId="35A64554" w:rsidR="00A92963" w:rsidRDefault="00A92963">
      <w:pPr>
        <w:pStyle w:val="TOC2"/>
        <w:tabs>
          <w:tab w:val="right" w:leader="dot" w:pos="10456"/>
        </w:tabs>
        <w:rPr>
          <w:rFonts w:asciiTheme="minorHAnsi" w:eastAsiaTheme="minorEastAsia" w:hAnsiTheme="minorHAnsi" w:cstheme="minorBidi"/>
          <w:noProof/>
          <w:kern w:val="2"/>
          <w:lang w:val="en-GB" w:eastAsia="zh-CN"/>
          <w14:ligatures w14:val="standardContextual"/>
        </w:rPr>
      </w:pPr>
      <w:hyperlink w:anchor="_Toc207372618" w:history="1">
        <w:r w:rsidRPr="00AE6FAD">
          <w:rPr>
            <w:rStyle w:val="Hyperlink"/>
            <w:noProof/>
          </w:rPr>
          <w:t>Supplementary results</w:t>
        </w:r>
        <w:r>
          <w:rPr>
            <w:noProof/>
            <w:webHidden/>
          </w:rPr>
          <w:tab/>
        </w:r>
        <w:r>
          <w:rPr>
            <w:noProof/>
            <w:webHidden/>
          </w:rPr>
          <w:fldChar w:fldCharType="begin"/>
        </w:r>
        <w:r>
          <w:rPr>
            <w:noProof/>
            <w:webHidden/>
          </w:rPr>
          <w:instrText xml:space="preserve"> PAGEREF _Toc207372618 \h </w:instrText>
        </w:r>
        <w:r>
          <w:rPr>
            <w:noProof/>
            <w:webHidden/>
          </w:rPr>
        </w:r>
        <w:r>
          <w:rPr>
            <w:noProof/>
            <w:webHidden/>
          </w:rPr>
          <w:fldChar w:fldCharType="separate"/>
        </w:r>
        <w:r>
          <w:rPr>
            <w:noProof/>
            <w:webHidden/>
          </w:rPr>
          <w:t>4</w:t>
        </w:r>
        <w:r>
          <w:rPr>
            <w:noProof/>
            <w:webHidden/>
          </w:rPr>
          <w:fldChar w:fldCharType="end"/>
        </w:r>
      </w:hyperlink>
    </w:p>
    <w:p w14:paraId="017196AC" w14:textId="121418A9" w:rsidR="00A92963" w:rsidRDefault="00A92963">
      <w:pPr>
        <w:pStyle w:val="TOC2"/>
        <w:tabs>
          <w:tab w:val="right" w:leader="dot" w:pos="10456"/>
        </w:tabs>
        <w:rPr>
          <w:rFonts w:asciiTheme="minorHAnsi" w:eastAsiaTheme="minorEastAsia" w:hAnsiTheme="minorHAnsi" w:cstheme="minorBidi"/>
          <w:noProof/>
          <w:kern w:val="2"/>
          <w:lang w:val="en-GB" w:eastAsia="zh-CN"/>
          <w14:ligatures w14:val="standardContextual"/>
        </w:rPr>
      </w:pPr>
      <w:hyperlink w:anchor="_Toc207372619" w:history="1">
        <w:r w:rsidRPr="00AE6FAD">
          <w:rPr>
            <w:rStyle w:val="Hyperlink"/>
            <w:noProof/>
          </w:rPr>
          <w:t>Supplementary figure 1: funnel plot of all-cause mortality</w:t>
        </w:r>
        <w:r>
          <w:rPr>
            <w:noProof/>
            <w:webHidden/>
          </w:rPr>
          <w:tab/>
        </w:r>
        <w:r>
          <w:rPr>
            <w:noProof/>
            <w:webHidden/>
          </w:rPr>
          <w:fldChar w:fldCharType="begin"/>
        </w:r>
        <w:r>
          <w:rPr>
            <w:noProof/>
            <w:webHidden/>
          </w:rPr>
          <w:instrText xml:space="preserve"> PAGEREF _Toc207372619 \h </w:instrText>
        </w:r>
        <w:r>
          <w:rPr>
            <w:noProof/>
            <w:webHidden/>
          </w:rPr>
        </w:r>
        <w:r>
          <w:rPr>
            <w:noProof/>
            <w:webHidden/>
          </w:rPr>
          <w:fldChar w:fldCharType="separate"/>
        </w:r>
        <w:r>
          <w:rPr>
            <w:noProof/>
            <w:webHidden/>
          </w:rPr>
          <w:t>5</w:t>
        </w:r>
        <w:r>
          <w:rPr>
            <w:noProof/>
            <w:webHidden/>
          </w:rPr>
          <w:fldChar w:fldCharType="end"/>
        </w:r>
      </w:hyperlink>
    </w:p>
    <w:p w14:paraId="7DADE60C" w14:textId="0E3B8D59" w:rsidR="00A92963" w:rsidRDefault="00A92963">
      <w:pPr>
        <w:pStyle w:val="TOC2"/>
        <w:tabs>
          <w:tab w:val="right" w:leader="dot" w:pos="10456"/>
        </w:tabs>
        <w:rPr>
          <w:rFonts w:asciiTheme="minorHAnsi" w:eastAsiaTheme="minorEastAsia" w:hAnsiTheme="minorHAnsi" w:cstheme="minorBidi"/>
          <w:noProof/>
          <w:kern w:val="2"/>
          <w:lang w:val="en-GB" w:eastAsia="zh-CN"/>
          <w14:ligatures w14:val="standardContextual"/>
        </w:rPr>
      </w:pPr>
      <w:hyperlink w:anchor="_Toc207372620" w:history="1">
        <w:r w:rsidRPr="00AE6FAD">
          <w:rPr>
            <w:rStyle w:val="Hyperlink"/>
            <w:noProof/>
          </w:rPr>
          <w:t>Supplementary figure 2: funnel plot of non-suicide mortality</w:t>
        </w:r>
        <w:r>
          <w:rPr>
            <w:noProof/>
            <w:webHidden/>
          </w:rPr>
          <w:tab/>
        </w:r>
        <w:r>
          <w:rPr>
            <w:noProof/>
            <w:webHidden/>
          </w:rPr>
          <w:fldChar w:fldCharType="begin"/>
        </w:r>
        <w:r>
          <w:rPr>
            <w:noProof/>
            <w:webHidden/>
          </w:rPr>
          <w:instrText xml:space="preserve"> PAGEREF _Toc207372620 \h </w:instrText>
        </w:r>
        <w:r>
          <w:rPr>
            <w:noProof/>
            <w:webHidden/>
          </w:rPr>
        </w:r>
        <w:r>
          <w:rPr>
            <w:noProof/>
            <w:webHidden/>
          </w:rPr>
          <w:fldChar w:fldCharType="separate"/>
        </w:r>
        <w:r>
          <w:rPr>
            <w:noProof/>
            <w:webHidden/>
          </w:rPr>
          <w:t>6</w:t>
        </w:r>
        <w:r>
          <w:rPr>
            <w:noProof/>
            <w:webHidden/>
          </w:rPr>
          <w:fldChar w:fldCharType="end"/>
        </w:r>
      </w:hyperlink>
    </w:p>
    <w:p w14:paraId="135F68F4" w14:textId="2955DF6A" w:rsidR="00A92963" w:rsidRDefault="00A92963">
      <w:pPr>
        <w:pStyle w:val="TOC2"/>
        <w:tabs>
          <w:tab w:val="right" w:leader="dot" w:pos="10456"/>
        </w:tabs>
        <w:rPr>
          <w:rFonts w:asciiTheme="minorHAnsi" w:eastAsiaTheme="minorEastAsia" w:hAnsiTheme="minorHAnsi" w:cstheme="minorBidi"/>
          <w:noProof/>
          <w:kern w:val="2"/>
          <w:lang w:val="en-GB" w:eastAsia="zh-CN"/>
          <w14:ligatures w14:val="standardContextual"/>
        </w:rPr>
      </w:pPr>
      <w:hyperlink w:anchor="_Toc207372621" w:history="1">
        <w:r w:rsidRPr="00AE6FAD">
          <w:rPr>
            <w:rStyle w:val="Hyperlink"/>
            <w:noProof/>
          </w:rPr>
          <w:t>Supplementary figure 3: funnel plot of suicide mortality</w:t>
        </w:r>
        <w:r>
          <w:rPr>
            <w:noProof/>
            <w:webHidden/>
          </w:rPr>
          <w:tab/>
        </w:r>
        <w:r>
          <w:rPr>
            <w:noProof/>
            <w:webHidden/>
          </w:rPr>
          <w:fldChar w:fldCharType="begin"/>
        </w:r>
        <w:r>
          <w:rPr>
            <w:noProof/>
            <w:webHidden/>
          </w:rPr>
          <w:instrText xml:space="preserve"> PAGEREF _Toc207372621 \h </w:instrText>
        </w:r>
        <w:r>
          <w:rPr>
            <w:noProof/>
            <w:webHidden/>
          </w:rPr>
        </w:r>
        <w:r>
          <w:rPr>
            <w:noProof/>
            <w:webHidden/>
          </w:rPr>
          <w:fldChar w:fldCharType="separate"/>
        </w:r>
        <w:r>
          <w:rPr>
            <w:noProof/>
            <w:webHidden/>
          </w:rPr>
          <w:t>7</w:t>
        </w:r>
        <w:r>
          <w:rPr>
            <w:noProof/>
            <w:webHidden/>
          </w:rPr>
          <w:fldChar w:fldCharType="end"/>
        </w:r>
      </w:hyperlink>
    </w:p>
    <w:p w14:paraId="4E4A0AC4" w14:textId="708D8D04" w:rsidR="00A92963" w:rsidRDefault="00A92963">
      <w:pPr>
        <w:pStyle w:val="TOC2"/>
        <w:tabs>
          <w:tab w:val="right" w:leader="dot" w:pos="10456"/>
        </w:tabs>
        <w:rPr>
          <w:rFonts w:asciiTheme="minorHAnsi" w:eastAsiaTheme="minorEastAsia" w:hAnsiTheme="minorHAnsi" w:cstheme="minorBidi"/>
          <w:noProof/>
          <w:kern w:val="2"/>
          <w:lang w:val="en-GB" w:eastAsia="zh-CN"/>
          <w14:ligatures w14:val="standardContextual"/>
        </w:rPr>
      </w:pPr>
      <w:hyperlink w:anchor="_Toc207372622" w:history="1">
        <w:r w:rsidRPr="00AE6FAD">
          <w:rPr>
            <w:rStyle w:val="Hyperlink"/>
            <w:noProof/>
          </w:rPr>
          <w:t>References</w:t>
        </w:r>
        <w:r>
          <w:rPr>
            <w:noProof/>
            <w:webHidden/>
          </w:rPr>
          <w:tab/>
        </w:r>
        <w:r>
          <w:rPr>
            <w:noProof/>
            <w:webHidden/>
          </w:rPr>
          <w:fldChar w:fldCharType="begin"/>
        </w:r>
        <w:r>
          <w:rPr>
            <w:noProof/>
            <w:webHidden/>
          </w:rPr>
          <w:instrText xml:space="preserve"> PAGEREF _Toc207372622 \h </w:instrText>
        </w:r>
        <w:r>
          <w:rPr>
            <w:noProof/>
            <w:webHidden/>
          </w:rPr>
        </w:r>
        <w:r>
          <w:rPr>
            <w:noProof/>
            <w:webHidden/>
          </w:rPr>
          <w:fldChar w:fldCharType="separate"/>
        </w:r>
        <w:r>
          <w:rPr>
            <w:noProof/>
            <w:webHidden/>
          </w:rPr>
          <w:t>8</w:t>
        </w:r>
        <w:r>
          <w:rPr>
            <w:noProof/>
            <w:webHidden/>
          </w:rPr>
          <w:fldChar w:fldCharType="end"/>
        </w:r>
      </w:hyperlink>
    </w:p>
    <w:p w14:paraId="4AFD5786" w14:textId="098BEEE7" w:rsidR="00B04025" w:rsidRDefault="00B04025">
      <w:pPr>
        <w:spacing w:after="160" w:line="278" w:lineRule="auto"/>
        <w:rPr>
          <w:b/>
          <w:bCs/>
          <w:i/>
          <w:iCs/>
          <w:u w:val="single"/>
        </w:rPr>
      </w:pPr>
      <w:r>
        <w:fldChar w:fldCharType="end"/>
      </w:r>
      <w:r>
        <w:br w:type="page"/>
      </w:r>
    </w:p>
    <w:p w14:paraId="50789C94" w14:textId="041594E2" w:rsidR="00B840B7" w:rsidRPr="008D0FF6" w:rsidRDefault="005C57B8" w:rsidP="008D0FF6">
      <w:pPr>
        <w:pStyle w:val="Heading2"/>
      </w:pPr>
      <w:bookmarkStart w:id="3" w:name="_Toc207372617"/>
      <w:r w:rsidRPr="008D0FF6">
        <w:lastRenderedPageBreak/>
        <w:t xml:space="preserve">Supplementary methods: </w:t>
      </w:r>
      <w:r w:rsidR="005C23CA" w:rsidRPr="008D0FF6">
        <w:t>s</w:t>
      </w:r>
      <w:r w:rsidR="00B840B7" w:rsidRPr="008D0FF6">
        <w:t>earch</w:t>
      </w:r>
      <w:bookmarkEnd w:id="0"/>
      <w:r w:rsidR="00161791" w:rsidRPr="008D0FF6">
        <w:t xml:space="preserve"> strategy</w:t>
      </w:r>
      <w:bookmarkEnd w:id="2"/>
      <w:bookmarkEnd w:id="3"/>
    </w:p>
    <w:p w14:paraId="3E1BC3CA" w14:textId="77777777" w:rsidR="00B840B7" w:rsidRPr="00524A5D" w:rsidRDefault="00B840B7" w:rsidP="00C31EB1">
      <w:pPr>
        <w:pStyle w:val="Heading3"/>
        <w:rPr>
          <w:lang w:val="en-GB"/>
        </w:rPr>
      </w:pPr>
      <w:bookmarkStart w:id="4" w:name="_Toc207372508"/>
      <w:bookmarkStart w:id="5" w:name="medline"/>
      <w:bookmarkEnd w:id="1"/>
      <w:r w:rsidRPr="00524A5D">
        <w:rPr>
          <w:lang w:val="en-GB"/>
        </w:rPr>
        <w:t>Ovid Medline</w:t>
      </w:r>
      <w:bookmarkEnd w:id="4"/>
    </w:p>
    <w:p w14:paraId="4A32F70C" w14:textId="77777777" w:rsidR="00B840B7" w:rsidRPr="00524A5D" w:rsidRDefault="00B840B7" w:rsidP="00161791">
      <w:pPr>
        <w:rPr>
          <w:lang w:val="en-GB"/>
        </w:rPr>
      </w:pPr>
      <w:r w:rsidRPr="00524A5D">
        <w:rPr>
          <w:lang w:val="en-GB"/>
        </w:rPr>
        <w:t xml:space="preserve">Exp Electroconvulsive Therapy/ </w:t>
      </w:r>
    </w:p>
    <w:p w14:paraId="203C58F5" w14:textId="77777777" w:rsidR="00B840B7" w:rsidRPr="00524A5D" w:rsidRDefault="00B840B7" w:rsidP="00161791">
      <w:pPr>
        <w:rPr>
          <w:lang w:val="en-GB"/>
        </w:rPr>
      </w:pPr>
      <w:r w:rsidRPr="00524A5D">
        <w:rPr>
          <w:lang w:val="en-GB"/>
        </w:rPr>
        <w:t xml:space="preserve">(ECT or Electroshock or </w:t>
      </w:r>
      <w:proofErr w:type="spellStart"/>
      <w:proofErr w:type="gramStart"/>
      <w:r w:rsidRPr="00524A5D">
        <w:rPr>
          <w:lang w:val="en-GB"/>
        </w:rPr>
        <w:t>Shock?therapy</w:t>
      </w:r>
      <w:proofErr w:type="spellEnd"/>
      <w:proofErr w:type="gramEnd"/>
      <w:r w:rsidRPr="00524A5D">
        <w:rPr>
          <w:lang w:val="en-GB"/>
        </w:rPr>
        <w:t xml:space="preserve"> or Electroconvulsive therapy or </w:t>
      </w:r>
      <w:proofErr w:type="spellStart"/>
      <w:proofErr w:type="gramStart"/>
      <w:r w:rsidRPr="00524A5D">
        <w:rPr>
          <w:lang w:val="en-GB"/>
        </w:rPr>
        <w:t>Convulsive?therapy</w:t>
      </w:r>
      <w:proofErr w:type="spellEnd"/>
      <w:r w:rsidRPr="00524A5D">
        <w:rPr>
          <w:lang w:val="en-GB"/>
        </w:rPr>
        <w:t>).</w:t>
      </w:r>
      <w:proofErr w:type="spellStart"/>
      <w:r w:rsidRPr="00524A5D">
        <w:rPr>
          <w:lang w:val="en-GB"/>
        </w:rPr>
        <w:t>ti</w:t>
      </w:r>
      <w:proofErr w:type="gramEnd"/>
      <w:r w:rsidRPr="00524A5D">
        <w:rPr>
          <w:lang w:val="en-GB"/>
        </w:rPr>
        <w:t>,</w:t>
      </w:r>
      <w:proofErr w:type="gramStart"/>
      <w:r w:rsidRPr="00524A5D">
        <w:rPr>
          <w:lang w:val="en-GB"/>
        </w:rPr>
        <w:t>ab,kf</w:t>
      </w:r>
      <w:proofErr w:type="spellEnd"/>
      <w:proofErr w:type="gramEnd"/>
      <w:r w:rsidRPr="00524A5D">
        <w:rPr>
          <w:lang w:val="en-GB"/>
        </w:rPr>
        <w:t xml:space="preserve"> </w:t>
      </w:r>
    </w:p>
    <w:p w14:paraId="462D816D" w14:textId="77777777" w:rsidR="00B840B7" w:rsidRPr="00524A5D" w:rsidRDefault="00B840B7" w:rsidP="00161791">
      <w:pPr>
        <w:rPr>
          <w:lang w:val="en-GB"/>
        </w:rPr>
      </w:pPr>
      <w:r w:rsidRPr="00524A5D">
        <w:rPr>
          <w:lang w:val="en-GB"/>
        </w:rPr>
        <w:t xml:space="preserve">self-injurious </w:t>
      </w:r>
      <w:proofErr w:type="spellStart"/>
      <w:r w:rsidRPr="00524A5D">
        <w:rPr>
          <w:lang w:val="en-GB"/>
        </w:rPr>
        <w:t>behavior</w:t>
      </w:r>
      <w:proofErr w:type="spellEnd"/>
      <w:r w:rsidRPr="00524A5D">
        <w:rPr>
          <w:lang w:val="en-GB"/>
        </w:rPr>
        <w:t xml:space="preserve">/ or exp </w:t>
      </w:r>
      <w:proofErr w:type="spellStart"/>
      <w:r w:rsidRPr="00524A5D">
        <w:rPr>
          <w:lang w:val="en-GB"/>
        </w:rPr>
        <w:t>self mutilation</w:t>
      </w:r>
      <w:proofErr w:type="spellEnd"/>
      <w:r w:rsidRPr="00524A5D">
        <w:rPr>
          <w:lang w:val="en-GB"/>
        </w:rPr>
        <w:t xml:space="preserve">/ or suicide/ or exp suicidal ideation/ or exp suicide, attempted/ or exp suicide, completed/ </w:t>
      </w:r>
    </w:p>
    <w:p w14:paraId="5ACB04F1" w14:textId="77777777" w:rsidR="00B840B7" w:rsidRPr="00524A5D" w:rsidRDefault="00B840B7" w:rsidP="00161791">
      <w:pPr>
        <w:rPr>
          <w:lang w:val="en-GB"/>
        </w:rPr>
      </w:pPr>
      <w:r w:rsidRPr="00524A5D">
        <w:rPr>
          <w:lang w:val="en-GB"/>
        </w:rPr>
        <w:t>(</w:t>
      </w:r>
      <w:proofErr w:type="spellStart"/>
      <w:r w:rsidRPr="00524A5D">
        <w:rPr>
          <w:lang w:val="en-GB"/>
        </w:rPr>
        <w:t>Self?cut</w:t>
      </w:r>
      <w:proofErr w:type="spellEnd"/>
      <w:r w:rsidRPr="00524A5D">
        <w:rPr>
          <w:lang w:val="en-GB"/>
        </w:rPr>
        <w:t xml:space="preserve">* or </w:t>
      </w:r>
      <w:proofErr w:type="spellStart"/>
      <w:r w:rsidRPr="00524A5D">
        <w:rPr>
          <w:lang w:val="en-GB"/>
        </w:rPr>
        <w:t>Self?mutilat</w:t>
      </w:r>
      <w:proofErr w:type="spellEnd"/>
      <w:r w:rsidRPr="00524A5D">
        <w:rPr>
          <w:lang w:val="en-GB"/>
        </w:rPr>
        <w:t xml:space="preserve">* or </w:t>
      </w:r>
      <w:proofErr w:type="spellStart"/>
      <w:r w:rsidRPr="00524A5D">
        <w:rPr>
          <w:lang w:val="en-GB"/>
        </w:rPr>
        <w:t>Self?poison</w:t>
      </w:r>
      <w:proofErr w:type="spellEnd"/>
      <w:r w:rsidRPr="00524A5D">
        <w:rPr>
          <w:lang w:val="en-GB"/>
        </w:rPr>
        <w:t xml:space="preserve">* or </w:t>
      </w:r>
      <w:proofErr w:type="spellStart"/>
      <w:r w:rsidRPr="00524A5D">
        <w:rPr>
          <w:lang w:val="en-GB"/>
        </w:rPr>
        <w:t>Self?harm</w:t>
      </w:r>
      <w:proofErr w:type="spellEnd"/>
      <w:r w:rsidRPr="00524A5D">
        <w:rPr>
          <w:lang w:val="en-GB"/>
        </w:rPr>
        <w:t xml:space="preserve">* or (Attempt* adj3 </w:t>
      </w:r>
      <w:proofErr w:type="spellStart"/>
      <w:r w:rsidRPr="00524A5D">
        <w:rPr>
          <w:lang w:val="en-GB"/>
        </w:rPr>
        <w:t>suicid</w:t>
      </w:r>
      <w:proofErr w:type="spellEnd"/>
      <w:r w:rsidRPr="00524A5D">
        <w:rPr>
          <w:lang w:val="en-GB"/>
        </w:rPr>
        <w:t xml:space="preserve">) or </w:t>
      </w:r>
      <w:proofErr w:type="spellStart"/>
      <w:r w:rsidRPr="00524A5D">
        <w:rPr>
          <w:lang w:val="en-GB"/>
        </w:rPr>
        <w:t>Suicid</w:t>
      </w:r>
      <w:proofErr w:type="spellEnd"/>
      <w:r w:rsidRPr="00524A5D">
        <w:rPr>
          <w:lang w:val="en-GB"/>
        </w:rPr>
        <w:t xml:space="preserve"> or </w:t>
      </w:r>
      <w:proofErr w:type="spellStart"/>
      <w:r w:rsidRPr="00524A5D">
        <w:rPr>
          <w:lang w:val="en-GB"/>
        </w:rPr>
        <w:t>Parasuicid</w:t>
      </w:r>
      <w:proofErr w:type="spellEnd"/>
      <w:r w:rsidRPr="00524A5D">
        <w:rPr>
          <w:lang w:val="en-GB"/>
        </w:rPr>
        <w:t xml:space="preserve">* or </w:t>
      </w:r>
      <w:proofErr w:type="spellStart"/>
      <w:r w:rsidRPr="00524A5D">
        <w:rPr>
          <w:lang w:val="en-GB"/>
        </w:rPr>
        <w:t>Self?injur</w:t>
      </w:r>
      <w:proofErr w:type="spellEnd"/>
      <w:r w:rsidRPr="00524A5D">
        <w:rPr>
          <w:lang w:val="en-GB"/>
        </w:rPr>
        <w:t xml:space="preserve">* or SITB or </w:t>
      </w:r>
      <w:proofErr w:type="spellStart"/>
      <w:r w:rsidRPr="00524A5D">
        <w:rPr>
          <w:lang w:val="en-GB"/>
        </w:rPr>
        <w:t>Self?burn</w:t>
      </w:r>
      <w:proofErr w:type="spellEnd"/>
      <w:r w:rsidRPr="00524A5D">
        <w:rPr>
          <w:lang w:val="en-GB"/>
        </w:rPr>
        <w:t xml:space="preserve">* or deliberate self-harm* or DSH or </w:t>
      </w:r>
      <w:proofErr w:type="spellStart"/>
      <w:r w:rsidRPr="00524A5D">
        <w:rPr>
          <w:lang w:val="en-GB"/>
        </w:rPr>
        <w:t>non?suicidal</w:t>
      </w:r>
      <w:proofErr w:type="spellEnd"/>
      <w:r w:rsidRPr="00524A5D">
        <w:rPr>
          <w:lang w:val="en-GB"/>
        </w:rPr>
        <w:t xml:space="preserve"> </w:t>
      </w:r>
      <w:proofErr w:type="spellStart"/>
      <w:r w:rsidRPr="00524A5D">
        <w:rPr>
          <w:lang w:val="en-GB"/>
        </w:rPr>
        <w:t>self?injury</w:t>
      </w:r>
      <w:proofErr w:type="spellEnd"/>
      <w:r w:rsidRPr="00524A5D">
        <w:rPr>
          <w:lang w:val="en-GB"/>
        </w:rPr>
        <w:t xml:space="preserve"> or NSSI or </w:t>
      </w:r>
      <w:proofErr w:type="spellStart"/>
      <w:r w:rsidRPr="00524A5D">
        <w:rPr>
          <w:lang w:val="en-GB"/>
        </w:rPr>
        <w:t>non?suicid</w:t>
      </w:r>
      <w:proofErr w:type="spellEnd"/>
      <w:r w:rsidRPr="00524A5D">
        <w:rPr>
          <w:lang w:val="en-GB"/>
        </w:rPr>
        <w:t xml:space="preserve">* or </w:t>
      </w:r>
      <w:proofErr w:type="spellStart"/>
      <w:r w:rsidRPr="00524A5D">
        <w:rPr>
          <w:lang w:val="en-GB"/>
        </w:rPr>
        <w:t>auto?mutilat</w:t>
      </w:r>
      <w:proofErr w:type="spellEnd"/>
      <w:r w:rsidRPr="00524A5D">
        <w:rPr>
          <w:lang w:val="en-GB"/>
        </w:rPr>
        <w:t xml:space="preserve">* or </w:t>
      </w:r>
      <w:proofErr w:type="spellStart"/>
      <w:r w:rsidRPr="00524A5D">
        <w:rPr>
          <w:lang w:val="en-GB"/>
        </w:rPr>
        <w:t>self?destruct</w:t>
      </w:r>
      <w:proofErr w:type="spellEnd"/>
      <w:r w:rsidRPr="00524A5D">
        <w:rPr>
          <w:lang w:val="en-GB"/>
        </w:rPr>
        <w:t xml:space="preserve">* or </w:t>
      </w:r>
      <w:proofErr w:type="spellStart"/>
      <w:r w:rsidRPr="00524A5D">
        <w:rPr>
          <w:lang w:val="en-GB"/>
        </w:rPr>
        <w:t>self?immolat</w:t>
      </w:r>
      <w:proofErr w:type="spellEnd"/>
      <w:r w:rsidRPr="00524A5D">
        <w:rPr>
          <w:lang w:val="en-GB"/>
        </w:rPr>
        <w:t xml:space="preserve">* or </w:t>
      </w:r>
      <w:proofErr w:type="spellStart"/>
      <w:r w:rsidRPr="00524A5D">
        <w:rPr>
          <w:lang w:val="en-GB"/>
        </w:rPr>
        <w:t>self?inflict</w:t>
      </w:r>
      <w:proofErr w:type="spellEnd"/>
      <w:r w:rsidRPr="00524A5D">
        <w:rPr>
          <w:lang w:val="en-GB"/>
        </w:rPr>
        <w:t xml:space="preserve">* or </w:t>
      </w:r>
      <w:proofErr w:type="spellStart"/>
      <w:r w:rsidRPr="00524A5D">
        <w:rPr>
          <w:lang w:val="en-GB"/>
        </w:rPr>
        <w:t>self?injur</w:t>
      </w:r>
      <w:proofErr w:type="spellEnd"/>
      <w:r w:rsidRPr="00524A5D">
        <w:rPr>
          <w:lang w:val="en-GB"/>
        </w:rPr>
        <w:t xml:space="preserve">* or </w:t>
      </w:r>
      <w:proofErr w:type="spellStart"/>
      <w:r w:rsidRPr="00524A5D">
        <w:rPr>
          <w:lang w:val="en-GB"/>
        </w:rPr>
        <w:t>cutt</w:t>
      </w:r>
      <w:proofErr w:type="spellEnd"/>
      <w:r w:rsidRPr="00524A5D">
        <w:rPr>
          <w:lang w:val="en-GB"/>
        </w:rPr>
        <w:t>).</w:t>
      </w:r>
      <w:proofErr w:type="spellStart"/>
      <w:r w:rsidRPr="00524A5D">
        <w:rPr>
          <w:lang w:val="en-GB"/>
        </w:rPr>
        <w:t>ti,ab,kf</w:t>
      </w:r>
      <w:proofErr w:type="spellEnd"/>
      <w:r w:rsidRPr="00524A5D">
        <w:rPr>
          <w:lang w:val="en-GB"/>
        </w:rPr>
        <w:t xml:space="preserve"> </w:t>
      </w:r>
    </w:p>
    <w:p w14:paraId="3989834B" w14:textId="77777777" w:rsidR="00B840B7" w:rsidRPr="00524A5D" w:rsidRDefault="00B840B7" w:rsidP="00161791">
      <w:pPr>
        <w:rPr>
          <w:lang w:val="en-GB"/>
        </w:rPr>
      </w:pPr>
      <w:r w:rsidRPr="00524A5D">
        <w:rPr>
          <w:lang w:val="en-GB"/>
        </w:rPr>
        <w:t xml:space="preserve">exp Mortality/ </w:t>
      </w:r>
    </w:p>
    <w:p w14:paraId="6B7EA3BE" w14:textId="77777777" w:rsidR="00B840B7" w:rsidRPr="00524A5D" w:rsidRDefault="00B840B7" w:rsidP="00161791">
      <w:pPr>
        <w:rPr>
          <w:lang w:val="en-GB"/>
        </w:rPr>
      </w:pPr>
      <w:r w:rsidRPr="00524A5D">
        <w:rPr>
          <w:lang w:val="en-GB"/>
        </w:rPr>
        <w:t xml:space="preserve">(Fatal or Death or Mortal* or </w:t>
      </w:r>
      <w:proofErr w:type="spellStart"/>
      <w:proofErr w:type="gramStart"/>
      <w:r w:rsidRPr="00524A5D">
        <w:rPr>
          <w:lang w:val="en-GB"/>
        </w:rPr>
        <w:t>Side?effect</w:t>
      </w:r>
      <w:proofErr w:type="spellEnd"/>
      <w:proofErr w:type="gramEnd"/>
      <w:r w:rsidRPr="00524A5D">
        <w:rPr>
          <w:lang w:val="en-GB"/>
        </w:rPr>
        <w:t xml:space="preserve"> or </w:t>
      </w:r>
      <w:proofErr w:type="spellStart"/>
      <w:r w:rsidRPr="00524A5D">
        <w:rPr>
          <w:lang w:val="en-GB"/>
        </w:rPr>
        <w:t>Outcom</w:t>
      </w:r>
      <w:proofErr w:type="spellEnd"/>
      <w:r w:rsidRPr="00524A5D">
        <w:rPr>
          <w:lang w:val="en-GB"/>
        </w:rPr>
        <w:t>*</w:t>
      </w:r>
      <w:proofErr w:type="gramStart"/>
      <w:r w:rsidRPr="00524A5D">
        <w:rPr>
          <w:lang w:val="en-GB"/>
        </w:rPr>
        <w:t>).</w:t>
      </w:r>
      <w:proofErr w:type="spellStart"/>
      <w:r w:rsidRPr="00524A5D">
        <w:rPr>
          <w:lang w:val="en-GB"/>
        </w:rPr>
        <w:t>ti</w:t>
      </w:r>
      <w:proofErr w:type="gramEnd"/>
      <w:r w:rsidRPr="00524A5D">
        <w:rPr>
          <w:lang w:val="en-GB"/>
        </w:rPr>
        <w:t>,</w:t>
      </w:r>
      <w:proofErr w:type="gramStart"/>
      <w:r w:rsidRPr="00524A5D">
        <w:rPr>
          <w:lang w:val="en-GB"/>
        </w:rPr>
        <w:t>ab,kf</w:t>
      </w:r>
      <w:proofErr w:type="spellEnd"/>
      <w:proofErr w:type="gramEnd"/>
      <w:r w:rsidRPr="00524A5D">
        <w:rPr>
          <w:lang w:val="en-GB"/>
        </w:rPr>
        <w:t xml:space="preserve"> </w:t>
      </w:r>
    </w:p>
    <w:p w14:paraId="745CA582" w14:textId="77777777" w:rsidR="00B840B7" w:rsidRPr="00524A5D" w:rsidRDefault="00B840B7" w:rsidP="00161791">
      <w:pPr>
        <w:rPr>
          <w:lang w:val="en-GB"/>
        </w:rPr>
      </w:pPr>
      <w:r w:rsidRPr="00524A5D">
        <w:rPr>
          <w:lang w:val="en-GB"/>
        </w:rPr>
        <w:t xml:space="preserve">(1 or 2) and (3 or 4 or 5 or 6) </w:t>
      </w:r>
    </w:p>
    <w:p w14:paraId="2146653D" w14:textId="77777777" w:rsidR="00B840B7" w:rsidRDefault="00B840B7" w:rsidP="00161791">
      <w:pPr>
        <w:rPr>
          <w:lang w:val="en-GB"/>
        </w:rPr>
      </w:pPr>
      <w:r w:rsidRPr="00524A5D">
        <w:rPr>
          <w:lang w:val="en-GB"/>
        </w:rPr>
        <w:t>Limit 7 to English</w:t>
      </w:r>
    </w:p>
    <w:p w14:paraId="244A860C" w14:textId="77777777" w:rsidR="00C31EB1" w:rsidRPr="00524A5D" w:rsidRDefault="00C31EB1" w:rsidP="00161791">
      <w:pPr>
        <w:rPr>
          <w:lang w:val="en-GB"/>
        </w:rPr>
      </w:pPr>
    </w:p>
    <w:p w14:paraId="24A69620" w14:textId="77777777" w:rsidR="00B840B7" w:rsidRPr="00524A5D" w:rsidRDefault="00B840B7" w:rsidP="00C31EB1">
      <w:pPr>
        <w:pStyle w:val="Heading3"/>
        <w:rPr>
          <w:lang w:val="en-GB"/>
        </w:rPr>
      </w:pPr>
      <w:bookmarkStart w:id="6" w:name="_Toc207372509"/>
      <w:bookmarkStart w:id="7" w:name="ovid-embase"/>
      <w:bookmarkEnd w:id="5"/>
      <w:r w:rsidRPr="00524A5D">
        <w:rPr>
          <w:lang w:val="en-GB"/>
        </w:rPr>
        <w:t>Ovid EMBASE</w:t>
      </w:r>
      <w:bookmarkEnd w:id="6"/>
    </w:p>
    <w:p w14:paraId="69C87B71" w14:textId="77777777" w:rsidR="001670FF" w:rsidRPr="00524A5D" w:rsidRDefault="00B840B7" w:rsidP="00161791">
      <w:pPr>
        <w:rPr>
          <w:lang w:val="en-GB"/>
        </w:rPr>
      </w:pPr>
      <w:r w:rsidRPr="00524A5D">
        <w:rPr>
          <w:lang w:val="en-GB"/>
        </w:rPr>
        <w:t xml:space="preserve">exp electroconvulsive therapy/ </w:t>
      </w:r>
    </w:p>
    <w:p w14:paraId="3C37DA54" w14:textId="77777777" w:rsidR="001670FF" w:rsidRPr="00524A5D" w:rsidRDefault="00B840B7" w:rsidP="00161791">
      <w:pPr>
        <w:rPr>
          <w:lang w:val="en-GB"/>
        </w:rPr>
      </w:pPr>
      <w:r w:rsidRPr="00524A5D">
        <w:rPr>
          <w:lang w:val="en-GB"/>
        </w:rPr>
        <w:t xml:space="preserve">(ECT or Electroshock or </w:t>
      </w:r>
      <w:proofErr w:type="spellStart"/>
      <w:r w:rsidRPr="00524A5D">
        <w:rPr>
          <w:lang w:val="en-GB"/>
        </w:rPr>
        <w:t>Shock?therapy</w:t>
      </w:r>
      <w:proofErr w:type="spellEnd"/>
      <w:r w:rsidRPr="00524A5D">
        <w:rPr>
          <w:lang w:val="en-GB"/>
        </w:rPr>
        <w:t xml:space="preserve"> or Electroconvulsive therapy or </w:t>
      </w:r>
      <w:proofErr w:type="spellStart"/>
      <w:r w:rsidRPr="00524A5D">
        <w:rPr>
          <w:lang w:val="en-GB"/>
        </w:rPr>
        <w:t>Convulsive?therapy</w:t>
      </w:r>
      <w:proofErr w:type="spellEnd"/>
      <w:r w:rsidRPr="00524A5D">
        <w:rPr>
          <w:lang w:val="en-GB"/>
        </w:rPr>
        <w:t>).</w:t>
      </w:r>
      <w:proofErr w:type="spellStart"/>
      <w:r w:rsidRPr="00524A5D">
        <w:rPr>
          <w:lang w:val="en-GB"/>
        </w:rPr>
        <w:t>ti,ab,kf</w:t>
      </w:r>
      <w:proofErr w:type="spellEnd"/>
      <w:r w:rsidRPr="00524A5D">
        <w:rPr>
          <w:lang w:val="en-GB"/>
        </w:rPr>
        <w:t xml:space="preserve"> </w:t>
      </w:r>
    </w:p>
    <w:p w14:paraId="64C9E2F6" w14:textId="77777777" w:rsidR="001670FF" w:rsidRPr="00524A5D" w:rsidRDefault="00B840B7" w:rsidP="00161791">
      <w:pPr>
        <w:rPr>
          <w:lang w:val="en-GB"/>
        </w:rPr>
      </w:pPr>
      <w:r w:rsidRPr="00524A5D">
        <w:rPr>
          <w:lang w:val="en-GB"/>
        </w:rPr>
        <w:t xml:space="preserve">exp suicide/ or exp suicide attempt/ or exp </w:t>
      </w:r>
      <w:proofErr w:type="spellStart"/>
      <w:r w:rsidRPr="00524A5D">
        <w:rPr>
          <w:lang w:val="en-GB"/>
        </w:rPr>
        <w:t>automutilation</w:t>
      </w:r>
      <w:proofErr w:type="spellEnd"/>
      <w:r w:rsidRPr="00524A5D">
        <w:rPr>
          <w:lang w:val="en-GB"/>
        </w:rPr>
        <w:t xml:space="preserve">/ </w:t>
      </w:r>
    </w:p>
    <w:p w14:paraId="41A1E6B8" w14:textId="77777777" w:rsidR="00D41C35" w:rsidRPr="00524A5D" w:rsidRDefault="00B840B7" w:rsidP="00161791">
      <w:pPr>
        <w:rPr>
          <w:lang w:val="en-GB"/>
        </w:rPr>
      </w:pPr>
      <w:r w:rsidRPr="00524A5D">
        <w:rPr>
          <w:lang w:val="en-GB"/>
        </w:rPr>
        <w:t>(</w:t>
      </w:r>
      <w:proofErr w:type="spellStart"/>
      <w:r w:rsidRPr="00524A5D">
        <w:rPr>
          <w:lang w:val="en-GB"/>
        </w:rPr>
        <w:t>Self?cut</w:t>
      </w:r>
      <w:proofErr w:type="spellEnd"/>
      <w:r w:rsidRPr="00524A5D">
        <w:rPr>
          <w:lang w:val="en-GB"/>
        </w:rPr>
        <w:t xml:space="preserve">* or </w:t>
      </w:r>
      <w:proofErr w:type="spellStart"/>
      <w:r w:rsidRPr="00524A5D">
        <w:rPr>
          <w:lang w:val="en-GB"/>
        </w:rPr>
        <w:t>Self?mutilat</w:t>
      </w:r>
      <w:proofErr w:type="spellEnd"/>
      <w:r w:rsidRPr="00524A5D">
        <w:rPr>
          <w:lang w:val="en-GB"/>
        </w:rPr>
        <w:t xml:space="preserve">* or </w:t>
      </w:r>
      <w:proofErr w:type="spellStart"/>
      <w:r w:rsidRPr="00524A5D">
        <w:rPr>
          <w:lang w:val="en-GB"/>
        </w:rPr>
        <w:t>Self?poison</w:t>
      </w:r>
      <w:proofErr w:type="spellEnd"/>
      <w:r w:rsidRPr="00524A5D">
        <w:rPr>
          <w:lang w:val="en-GB"/>
        </w:rPr>
        <w:t xml:space="preserve">* or </w:t>
      </w:r>
      <w:proofErr w:type="spellStart"/>
      <w:r w:rsidRPr="00524A5D">
        <w:rPr>
          <w:lang w:val="en-GB"/>
        </w:rPr>
        <w:t>Self?harm</w:t>
      </w:r>
      <w:proofErr w:type="spellEnd"/>
      <w:r w:rsidRPr="00524A5D">
        <w:rPr>
          <w:lang w:val="en-GB"/>
        </w:rPr>
        <w:t xml:space="preserve">* or (Attempt* adj3 </w:t>
      </w:r>
      <w:proofErr w:type="spellStart"/>
      <w:r w:rsidRPr="00524A5D">
        <w:rPr>
          <w:lang w:val="en-GB"/>
        </w:rPr>
        <w:t>suicid</w:t>
      </w:r>
      <w:proofErr w:type="spellEnd"/>
      <w:r w:rsidRPr="00524A5D">
        <w:rPr>
          <w:lang w:val="en-GB"/>
        </w:rPr>
        <w:t xml:space="preserve">) or </w:t>
      </w:r>
      <w:proofErr w:type="spellStart"/>
      <w:r w:rsidRPr="00524A5D">
        <w:rPr>
          <w:lang w:val="en-GB"/>
        </w:rPr>
        <w:t>Suicid</w:t>
      </w:r>
      <w:proofErr w:type="spellEnd"/>
      <w:r w:rsidRPr="00524A5D">
        <w:rPr>
          <w:lang w:val="en-GB"/>
        </w:rPr>
        <w:t xml:space="preserve"> or </w:t>
      </w:r>
      <w:proofErr w:type="spellStart"/>
      <w:r w:rsidRPr="00524A5D">
        <w:rPr>
          <w:lang w:val="en-GB"/>
        </w:rPr>
        <w:t>Parasuicid</w:t>
      </w:r>
      <w:proofErr w:type="spellEnd"/>
      <w:r w:rsidRPr="00524A5D">
        <w:rPr>
          <w:lang w:val="en-GB"/>
        </w:rPr>
        <w:t xml:space="preserve">* or </w:t>
      </w:r>
      <w:proofErr w:type="spellStart"/>
      <w:r w:rsidRPr="00524A5D">
        <w:rPr>
          <w:lang w:val="en-GB"/>
        </w:rPr>
        <w:t>Self?injur</w:t>
      </w:r>
      <w:proofErr w:type="spellEnd"/>
      <w:r w:rsidRPr="00524A5D">
        <w:rPr>
          <w:lang w:val="en-GB"/>
        </w:rPr>
        <w:t xml:space="preserve">* or SITB or </w:t>
      </w:r>
      <w:proofErr w:type="spellStart"/>
      <w:r w:rsidRPr="00524A5D">
        <w:rPr>
          <w:lang w:val="en-GB"/>
        </w:rPr>
        <w:t>Self?burn</w:t>
      </w:r>
      <w:proofErr w:type="spellEnd"/>
      <w:r w:rsidRPr="00524A5D">
        <w:rPr>
          <w:lang w:val="en-GB"/>
        </w:rPr>
        <w:t xml:space="preserve">* or deliberate self-harm* or DSH or </w:t>
      </w:r>
      <w:proofErr w:type="spellStart"/>
      <w:r w:rsidRPr="00524A5D">
        <w:rPr>
          <w:lang w:val="en-GB"/>
        </w:rPr>
        <w:t>non?suicidal</w:t>
      </w:r>
      <w:proofErr w:type="spellEnd"/>
      <w:r w:rsidRPr="00524A5D">
        <w:rPr>
          <w:lang w:val="en-GB"/>
        </w:rPr>
        <w:t xml:space="preserve"> </w:t>
      </w:r>
      <w:proofErr w:type="spellStart"/>
      <w:r w:rsidRPr="00524A5D">
        <w:rPr>
          <w:lang w:val="en-GB"/>
        </w:rPr>
        <w:t>self?injury</w:t>
      </w:r>
      <w:proofErr w:type="spellEnd"/>
      <w:r w:rsidRPr="00524A5D">
        <w:rPr>
          <w:lang w:val="en-GB"/>
        </w:rPr>
        <w:t xml:space="preserve"> or NSSI or </w:t>
      </w:r>
      <w:proofErr w:type="spellStart"/>
      <w:r w:rsidRPr="00524A5D">
        <w:rPr>
          <w:lang w:val="en-GB"/>
        </w:rPr>
        <w:t>non?suicid</w:t>
      </w:r>
      <w:proofErr w:type="spellEnd"/>
      <w:r w:rsidRPr="00524A5D">
        <w:rPr>
          <w:lang w:val="en-GB"/>
        </w:rPr>
        <w:t xml:space="preserve">* or </w:t>
      </w:r>
      <w:proofErr w:type="spellStart"/>
      <w:r w:rsidRPr="00524A5D">
        <w:rPr>
          <w:lang w:val="en-GB"/>
        </w:rPr>
        <w:t>auto?mutilat</w:t>
      </w:r>
      <w:proofErr w:type="spellEnd"/>
      <w:r w:rsidRPr="00524A5D">
        <w:rPr>
          <w:lang w:val="en-GB"/>
        </w:rPr>
        <w:t xml:space="preserve">* or </w:t>
      </w:r>
      <w:proofErr w:type="spellStart"/>
      <w:r w:rsidRPr="00524A5D">
        <w:rPr>
          <w:lang w:val="en-GB"/>
        </w:rPr>
        <w:t>self?destruct</w:t>
      </w:r>
      <w:proofErr w:type="spellEnd"/>
      <w:r w:rsidRPr="00524A5D">
        <w:rPr>
          <w:lang w:val="en-GB"/>
        </w:rPr>
        <w:t xml:space="preserve">* or </w:t>
      </w:r>
      <w:proofErr w:type="spellStart"/>
      <w:r w:rsidRPr="00524A5D">
        <w:rPr>
          <w:lang w:val="en-GB"/>
        </w:rPr>
        <w:t>self?immolat</w:t>
      </w:r>
      <w:proofErr w:type="spellEnd"/>
      <w:r w:rsidRPr="00524A5D">
        <w:rPr>
          <w:lang w:val="en-GB"/>
        </w:rPr>
        <w:t xml:space="preserve">* or </w:t>
      </w:r>
      <w:proofErr w:type="spellStart"/>
      <w:r w:rsidRPr="00524A5D">
        <w:rPr>
          <w:lang w:val="en-GB"/>
        </w:rPr>
        <w:t>self?inflict</w:t>
      </w:r>
      <w:proofErr w:type="spellEnd"/>
      <w:r w:rsidRPr="00524A5D">
        <w:rPr>
          <w:lang w:val="en-GB"/>
        </w:rPr>
        <w:t xml:space="preserve">* or </w:t>
      </w:r>
      <w:proofErr w:type="spellStart"/>
      <w:r w:rsidRPr="00524A5D">
        <w:rPr>
          <w:lang w:val="en-GB"/>
        </w:rPr>
        <w:t>self?injur</w:t>
      </w:r>
      <w:proofErr w:type="spellEnd"/>
      <w:r w:rsidRPr="00524A5D">
        <w:rPr>
          <w:lang w:val="en-GB"/>
        </w:rPr>
        <w:t xml:space="preserve">* or </w:t>
      </w:r>
      <w:proofErr w:type="spellStart"/>
      <w:r w:rsidRPr="00524A5D">
        <w:rPr>
          <w:lang w:val="en-GB"/>
        </w:rPr>
        <w:t>cutt</w:t>
      </w:r>
      <w:proofErr w:type="spellEnd"/>
      <w:r w:rsidRPr="00524A5D">
        <w:rPr>
          <w:lang w:val="en-GB"/>
        </w:rPr>
        <w:t>).</w:t>
      </w:r>
      <w:proofErr w:type="spellStart"/>
      <w:r w:rsidRPr="00524A5D">
        <w:rPr>
          <w:lang w:val="en-GB"/>
        </w:rPr>
        <w:t>ti,ab,kf</w:t>
      </w:r>
      <w:proofErr w:type="spellEnd"/>
      <w:r w:rsidRPr="00524A5D">
        <w:rPr>
          <w:lang w:val="en-GB"/>
        </w:rPr>
        <w:t xml:space="preserve"> exp mortality/ (Fatal or Death or Mortal* or </w:t>
      </w:r>
      <w:proofErr w:type="spellStart"/>
      <w:r w:rsidRPr="00524A5D">
        <w:rPr>
          <w:lang w:val="en-GB"/>
        </w:rPr>
        <w:t>Side?effect</w:t>
      </w:r>
      <w:proofErr w:type="spellEnd"/>
      <w:r w:rsidRPr="00524A5D">
        <w:rPr>
          <w:lang w:val="en-GB"/>
        </w:rPr>
        <w:t xml:space="preserve"> or </w:t>
      </w:r>
      <w:proofErr w:type="spellStart"/>
      <w:r w:rsidRPr="00524A5D">
        <w:rPr>
          <w:lang w:val="en-GB"/>
        </w:rPr>
        <w:t>Outcom</w:t>
      </w:r>
      <w:proofErr w:type="spellEnd"/>
      <w:r w:rsidRPr="00524A5D">
        <w:rPr>
          <w:lang w:val="en-GB"/>
        </w:rPr>
        <w:t>*).</w:t>
      </w:r>
      <w:proofErr w:type="spellStart"/>
      <w:r w:rsidRPr="00524A5D">
        <w:rPr>
          <w:lang w:val="en-GB"/>
        </w:rPr>
        <w:t>ti,ab,kf</w:t>
      </w:r>
      <w:proofErr w:type="spellEnd"/>
      <w:r w:rsidRPr="00524A5D">
        <w:rPr>
          <w:lang w:val="en-GB"/>
        </w:rPr>
        <w:t xml:space="preserve"> </w:t>
      </w:r>
    </w:p>
    <w:p w14:paraId="23174E3F" w14:textId="77777777" w:rsidR="00D41C35" w:rsidRPr="00524A5D" w:rsidRDefault="00B840B7" w:rsidP="00161791">
      <w:pPr>
        <w:rPr>
          <w:lang w:val="en-GB"/>
        </w:rPr>
      </w:pPr>
      <w:r w:rsidRPr="00524A5D">
        <w:rPr>
          <w:lang w:val="en-GB"/>
        </w:rPr>
        <w:t xml:space="preserve">(1 or 2) and (3 or 4 or 5 or 6) </w:t>
      </w:r>
    </w:p>
    <w:p w14:paraId="25DA0F9C" w14:textId="7B1D035F" w:rsidR="00B840B7" w:rsidRDefault="00B840B7" w:rsidP="00161791">
      <w:pPr>
        <w:rPr>
          <w:lang w:val="en-GB"/>
        </w:rPr>
      </w:pPr>
      <w:r w:rsidRPr="00524A5D">
        <w:rPr>
          <w:lang w:val="en-GB"/>
        </w:rPr>
        <w:t>Limit 7 to English</w:t>
      </w:r>
    </w:p>
    <w:p w14:paraId="49920BD0" w14:textId="77777777" w:rsidR="00C31EB1" w:rsidRPr="00524A5D" w:rsidRDefault="00C31EB1" w:rsidP="00161791">
      <w:pPr>
        <w:rPr>
          <w:lang w:val="en-GB"/>
        </w:rPr>
      </w:pPr>
    </w:p>
    <w:p w14:paraId="3995A02D" w14:textId="77777777" w:rsidR="00B840B7" w:rsidRPr="00524A5D" w:rsidRDefault="00B840B7" w:rsidP="00C31EB1">
      <w:pPr>
        <w:pStyle w:val="Heading3"/>
        <w:rPr>
          <w:lang w:val="en-GB"/>
        </w:rPr>
      </w:pPr>
      <w:bookmarkStart w:id="8" w:name="_Toc207372510"/>
      <w:bookmarkStart w:id="9" w:name="ovid-psycinfo"/>
      <w:bookmarkEnd w:id="7"/>
      <w:r w:rsidRPr="00524A5D">
        <w:rPr>
          <w:lang w:val="en-GB"/>
        </w:rPr>
        <w:t>Ovid PsycINFO</w:t>
      </w:r>
      <w:bookmarkEnd w:id="8"/>
    </w:p>
    <w:p w14:paraId="326DF048" w14:textId="77777777" w:rsidR="00D41C35" w:rsidRPr="00524A5D" w:rsidRDefault="00B840B7" w:rsidP="00161791">
      <w:pPr>
        <w:rPr>
          <w:lang w:val="en-GB"/>
        </w:rPr>
      </w:pPr>
      <w:r w:rsidRPr="00524A5D">
        <w:rPr>
          <w:lang w:val="en-GB"/>
        </w:rPr>
        <w:t xml:space="preserve">exp electroconvulsive shock/ </w:t>
      </w:r>
    </w:p>
    <w:p w14:paraId="46297E92" w14:textId="77777777" w:rsidR="00D41C35" w:rsidRPr="00524A5D" w:rsidRDefault="00B840B7" w:rsidP="00161791">
      <w:pPr>
        <w:rPr>
          <w:lang w:val="en-GB"/>
        </w:rPr>
      </w:pPr>
      <w:r w:rsidRPr="00524A5D">
        <w:rPr>
          <w:lang w:val="en-GB"/>
        </w:rPr>
        <w:t xml:space="preserve">(ECT or Electroshock or </w:t>
      </w:r>
      <w:proofErr w:type="spellStart"/>
      <w:r w:rsidRPr="00524A5D">
        <w:rPr>
          <w:lang w:val="en-GB"/>
        </w:rPr>
        <w:t>Shock?therapy</w:t>
      </w:r>
      <w:proofErr w:type="spellEnd"/>
      <w:r w:rsidRPr="00524A5D">
        <w:rPr>
          <w:lang w:val="en-GB"/>
        </w:rPr>
        <w:t xml:space="preserve"> or Electroconvulsive therapy or </w:t>
      </w:r>
      <w:proofErr w:type="spellStart"/>
      <w:r w:rsidRPr="00524A5D">
        <w:rPr>
          <w:lang w:val="en-GB"/>
        </w:rPr>
        <w:t>Convulsive?therapy</w:t>
      </w:r>
      <w:proofErr w:type="spellEnd"/>
      <w:r w:rsidRPr="00524A5D">
        <w:rPr>
          <w:lang w:val="en-GB"/>
        </w:rPr>
        <w:t>).</w:t>
      </w:r>
      <w:proofErr w:type="spellStart"/>
      <w:r w:rsidRPr="00524A5D">
        <w:rPr>
          <w:lang w:val="en-GB"/>
        </w:rPr>
        <w:t>ti,ab,id</w:t>
      </w:r>
      <w:proofErr w:type="spellEnd"/>
      <w:r w:rsidRPr="00524A5D">
        <w:rPr>
          <w:lang w:val="en-GB"/>
        </w:rPr>
        <w:t xml:space="preserve"> </w:t>
      </w:r>
    </w:p>
    <w:p w14:paraId="57139FA7" w14:textId="77777777" w:rsidR="00D41C35" w:rsidRPr="00524A5D" w:rsidRDefault="00B840B7" w:rsidP="00161791">
      <w:pPr>
        <w:rPr>
          <w:lang w:val="en-GB"/>
        </w:rPr>
      </w:pPr>
      <w:r w:rsidRPr="00524A5D">
        <w:rPr>
          <w:lang w:val="en-GB"/>
        </w:rPr>
        <w:t xml:space="preserve">exp self-destructive </w:t>
      </w:r>
      <w:proofErr w:type="spellStart"/>
      <w:r w:rsidRPr="00524A5D">
        <w:rPr>
          <w:lang w:val="en-GB"/>
        </w:rPr>
        <w:t>behavior</w:t>
      </w:r>
      <w:proofErr w:type="spellEnd"/>
      <w:r w:rsidRPr="00524A5D">
        <w:rPr>
          <w:lang w:val="en-GB"/>
        </w:rPr>
        <w:t xml:space="preserve">/ or exp Suicidal Ideation/ </w:t>
      </w:r>
    </w:p>
    <w:p w14:paraId="1599A51F" w14:textId="77777777" w:rsidR="00D41C35" w:rsidRPr="00524A5D" w:rsidRDefault="00B840B7" w:rsidP="00161791">
      <w:pPr>
        <w:rPr>
          <w:lang w:val="en-GB"/>
        </w:rPr>
      </w:pPr>
      <w:r w:rsidRPr="00524A5D">
        <w:rPr>
          <w:lang w:val="en-GB"/>
        </w:rPr>
        <w:t>(</w:t>
      </w:r>
      <w:proofErr w:type="spellStart"/>
      <w:r w:rsidRPr="00524A5D">
        <w:rPr>
          <w:lang w:val="en-GB"/>
        </w:rPr>
        <w:t>Self?cut</w:t>
      </w:r>
      <w:proofErr w:type="spellEnd"/>
      <w:r w:rsidRPr="00524A5D">
        <w:rPr>
          <w:lang w:val="en-GB"/>
        </w:rPr>
        <w:t xml:space="preserve">* or </w:t>
      </w:r>
      <w:proofErr w:type="spellStart"/>
      <w:r w:rsidRPr="00524A5D">
        <w:rPr>
          <w:lang w:val="en-GB"/>
        </w:rPr>
        <w:t>Self?mutilat</w:t>
      </w:r>
      <w:proofErr w:type="spellEnd"/>
      <w:r w:rsidRPr="00524A5D">
        <w:rPr>
          <w:lang w:val="en-GB"/>
        </w:rPr>
        <w:t xml:space="preserve">* or </w:t>
      </w:r>
      <w:proofErr w:type="spellStart"/>
      <w:r w:rsidRPr="00524A5D">
        <w:rPr>
          <w:lang w:val="en-GB"/>
        </w:rPr>
        <w:t>Self?poison</w:t>
      </w:r>
      <w:proofErr w:type="spellEnd"/>
      <w:r w:rsidRPr="00524A5D">
        <w:rPr>
          <w:lang w:val="en-GB"/>
        </w:rPr>
        <w:t xml:space="preserve">* or </w:t>
      </w:r>
      <w:proofErr w:type="spellStart"/>
      <w:r w:rsidRPr="00524A5D">
        <w:rPr>
          <w:lang w:val="en-GB"/>
        </w:rPr>
        <w:t>Self?harm</w:t>
      </w:r>
      <w:proofErr w:type="spellEnd"/>
      <w:r w:rsidRPr="00524A5D">
        <w:rPr>
          <w:lang w:val="en-GB"/>
        </w:rPr>
        <w:t xml:space="preserve">* or (Attempt* adj3 </w:t>
      </w:r>
      <w:proofErr w:type="spellStart"/>
      <w:r w:rsidRPr="00524A5D">
        <w:rPr>
          <w:lang w:val="en-GB"/>
        </w:rPr>
        <w:t>suicid</w:t>
      </w:r>
      <w:proofErr w:type="spellEnd"/>
      <w:r w:rsidRPr="00524A5D">
        <w:rPr>
          <w:lang w:val="en-GB"/>
        </w:rPr>
        <w:t xml:space="preserve">) or </w:t>
      </w:r>
      <w:proofErr w:type="spellStart"/>
      <w:r w:rsidRPr="00524A5D">
        <w:rPr>
          <w:lang w:val="en-GB"/>
        </w:rPr>
        <w:t>Suicid</w:t>
      </w:r>
      <w:proofErr w:type="spellEnd"/>
      <w:r w:rsidRPr="00524A5D">
        <w:rPr>
          <w:lang w:val="en-GB"/>
        </w:rPr>
        <w:t xml:space="preserve"> or </w:t>
      </w:r>
      <w:proofErr w:type="spellStart"/>
      <w:r w:rsidRPr="00524A5D">
        <w:rPr>
          <w:lang w:val="en-GB"/>
        </w:rPr>
        <w:t>Parasuicid</w:t>
      </w:r>
      <w:proofErr w:type="spellEnd"/>
      <w:r w:rsidRPr="00524A5D">
        <w:rPr>
          <w:lang w:val="en-GB"/>
        </w:rPr>
        <w:t xml:space="preserve">* or </w:t>
      </w:r>
      <w:proofErr w:type="spellStart"/>
      <w:r w:rsidRPr="00524A5D">
        <w:rPr>
          <w:lang w:val="en-GB"/>
        </w:rPr>
        <w:t>Self?injur</w:t>
      </w:r>
      <w:proofErr w:type="spellEnd"/>
      <w:r w:rsidRPr="00524A5D">
        <w:rPr>
          <w:lang w:val="en-GB"/>
        </w:rPr>
        <w:t xml:space="preserve">* or SITB or </w:t>
      </w:r>
      <w:proofErr w:type="spellStart"/>
      <w:r w:rsidRPr="00524A5D">
        <w:rPr>
          <w:lang w:val="en-GB"/>
        </w:rPr>
        <w:t>Self?burn</w:t>
      </w:r>
      <w:proofErr w:type="spellEnd"/>
      <w:r w:rsidRPr="00524A5D">
        <w:rPr>
          <w:lang w:val="en-GB"/>
        </w:rPr>
        <w:t xml:space="preserve">* or deliberate self-harm* or DSH or </w:t>
      </w:r>
      <w:proofErr w:type="spellStart"/>
      <w:r w:rsidRPr="00524A5D">
        <w:rPr>
          <w:lang w:val="en-GB"/>
        </w:rPr>
        <w:t>non?suicidal</w:t>
      </w:r>
      <w:proofErr w:type="spellEnd"/>
      <w:r w:rsidRPr="00524A5D">
        <w:rPr>
          <w:lang w:val="en-GB"/>
        </w:rPr>
        <w:t xml:space="preserve"> </w:t>
      </w:r>
      <w:proofErr w:type="spellStart"/>
      <w:r w:rsidRPr="00524A5D">
        <w:rPr>
          <w:lang w:val="en-GB"/>
        </w:rPr>
        <w:t>self?injury</w:t>
      </w:r>
      <w:proofErr w:type="spellEnd"/>
      <w:r w:rsidRPr="00524A5D">
        <w:rPr>
          <w:lang w:val="en-GB"/>
        </w:rPr>
        <w:t xml:space="preserve"> or NSSI or </w:t>
      </w:r>
      <w:proofErr w:type="spellStart"/>
      <w:r w:rsidRPr="00524A5D">
        <w:rPr>
          <w:lang w:val="en-GB"/>
        </w:rPr>
        <w:t>non?suicid</w:t>
      </w:r>
      <w:proofErr w:type="spellEnd"/>
      <w:r w:rsidRPr="00524A5D">
        <w:rPr>
          <w:lang w:val="en-GB"/>
        </w:rPr>
        <w:t xml:space="preserve">* or </w:t>
      </w:r>
      <w:proofErr w:type="spellStart"/>
      <w:r w:rsidRPr="00524A5D">
        <w:rPr>
          <w:lang w:val="en-GB"/>
        </w:rPr>
        <w:t>auto?mutilat</w:t>
      </w:r>
      <w:proofErr w:type="spellEnd"/>
      <w:r w:rsidRPr="00524A5D">
        <w:rPr>
          <w:lang w:val="en-GB"/>
        </w:rPr>
        <w:t xml:space="preserve">* or </w:t>
      </w:r>
      <w:proofErr w:type="spellStart"/>
      <w:r w:rsidRPr="00524A5D">
        <w:rPr>
          <w:lang w:val="en-GB"/>
        </w:rPr>
        <w:t>self?destruct</w:t>
      </w:r>
      <w:proofErr w:type="spellEnd"/>
      <w:r w:rsidRPr="00524A5D">
        <w:rPr>
          <w:lang w:val="en-GB"/>
        </w:rPr>
        <w:t xml:space="preserve">* or </w:t>
      </w:r>
      <w:proofErr w:type="spellStart"/>
      <w:r w:rsidRPr="00524A5D">
        <w:rPr>
          <w:lang w:val="en-GB"/>
        </w:rPr>
        <w:t>self?immolat</w:t>
      </w:r>
      <w:proofErr w:type="spellEnd"/>
      <w:r w:rsidRPr="00524A5D">
        <w:rPr>
          <w:lang w:val="en-GB"/>
        </w:rPr>
        <w:t xml:space="preserve">* or </w:t>
      </w:r>
      <w:proofErr w:type="spellStart"/>
      <w:r w:rsidRPr="00524A5D">
        <w:rPr>
          <w:lang w:val="en-GB"/>
        </w:rPr>
        <w:t>self?inflict</w:t>
      </w:r>
      <w:proofErr w:type="spellEnd"/>
      <w:r w:rsidRPr="00524A5D">
        <w:rPr>
          <w:lang w:val="en-GB"/>
        </w:rPr>
        <w:t xml:space="preserve">* or </w:t>
      </w:r>
      <w:proofErr w:type="spellStart"/>
      <w:r w:rsidRPr="00524A5D">
        <w:rPr>
          <w:lang w:val="en-GB"/>
        </w:rPr>
        <w:t>self?injur</w:t>
      </w:r>
      <w:proofErr w:type="spellEnd"/>
      <w:r w:rsidRPr="00524A5D">
        <w:rPr>
          <w:lang w:val="en-GB"/>
        </w:rPr>
        <w:t xml:space="preserve">* or </w:t>
      </w:r>
      <w:proofErr w:type="spellStart"/>
      <w:r w:rsidRPr="00524A5D">
        <w:rPr>
          <w:lang w:val="en-GB"/>
        </w:rPr>
        <w:t>cutt</w:t>
      </w:r>
      <w:proofErr w:type="spellEnd"/>
      <w:r w:rsidRPr="00524A5D">
        <w:rPr>
          <w:lang w:val="en-GB"/>
        </w:rPr>
        <w:t>).</w:t>
      </w:r>
      <w:proofErr w:type="spellStart"/>
      <w:r w:rsidRPr="00524A5D">
        <w:rPr>
          <w:lang w:val="en-GB"/>
        </w:rPr>
        <w:t>ti,ab,id</w:t>
      </w:r>
      <w:proofErr w:type="spellEnd"/>
      <w:r w:rsidRPr="00524A5D">
        <w:rPr>
          <w:lang w:val="en-GB"/>
        </w:rPr>
        <w:t xml:space="preserve"> </w:t>
      </w:r>
    </w:p>
    <w:p w14:paraId="05668D67" w14:textId="77777777" w:rsidR="00D41C35" w:rsidRPr="00524A5D" w:rsidRDefault="00B840B7" w:rsidP="00161791">
      <w:pPr>
        <w:rPr>
          <w:lang w:val="en-GB"/>
        </w:rPr>
      </w:pPr>
      <w:r w:rsidRPr="00524A5D">
        <w:rPr>
          <w:lang w:val="en-GB"/>
        </w:rPr>
        <w:t xml:space="preserve">exp “death and dying”/ </w:t>
      </w:r>
    </w:p>
    <w:p w14:paraId="46D50017" w14:textId="77777777" w:rsidR="00D41C35" w:rsidRPr="00524A5D" w:rsidRDefault="00B840B7" w:rsidP="00161791">
      <w:pPr>
        <w:rPr>
          <w:lang w:val="en-GB"/>
        </w:rPr>
      </w:pPr>
      <w:r w:rsidRPr="00524A5D">
        <w:rPr>
          <w:lang w:val="en-GB"/>
        </w:rPr>
        <w:t xml:space="preserve">(Fatal or Death or Mortal* or </w:t>
      </w:r>
      <w:proofErr w:type="spellStart"/>
      <w:r w:rsidRPr="00524A5D">
        <w:rPr>
          <w:lang w:val="en-GB"/>
        </w:rPr>
        <w:t>Side?effect</w:t>
      </w:r>
      <w:proofErr w:type="spellEnd"/>
      <w:r w:rsidRPr="00524A5D">
        <w:rPr>
          <w:lang w:val="en-GB"/>
        </w:rPr>
        <w:t xml:space="preserve"> or </w:t>
      </w:r>
      <w:proofErr w:type="spellStart"/>
      <w:r w:rsidRPr="00524A5D">
        <w:rPr>
          <w:lang w:val="en-GB"/>
        </w:rPr>
        <w:t>Outcom</w:t>
      </w:r>
      <w:proofErr w:type="spellEnd"/>
      <w:r w:rsidRPr="00524A5D">
        <w:rPr>
          <w:lang w:val="en-GB"/>
        </w:rPr>
        <w:t>*).</w:t>
      </w:r>
      <w:proofErr w:type="spellStart"/>
      <w:r w:rsidRPr="00524A5D">
        <w:rPr>
          <w:lang w:val="en-GB"/>
        </w:rPr>
        <w:t>ti,ab,id</w:t>
      </w:r>
      <w:proofErr w:type="spellEnd"/>
      <w:r w:rsidRPr="00524A5D">
        <w:rPr>
          <w:lang w:val="en-GB"/>
        </w:rPr>
        <w:t xml:space="preserve"> (1 or 2) and (3 or 4 or 5 or 6) </w:t>
      </w:r>
    </w:p>
    <w:p w14:paraId="3C2EA348" w14:textId="4A4B53A7" w:rsidR="00B840B7" w:rsidRPr="00524A5D" w:rsidRDefault="00B840B7" w:rsidP="00161791">
      <w:pPr>
        <w:rPr>
          <w:lang w:val="en-GB"/>
        </w:rPr>
      </w:pPr>
      <w:r w:rsidRPr="00524A5D">
        <w:rPr>
          <w:lang w:val="en-GB"/>
        </w:rPr>
        <w:t>Limit 7 to English</w:t>
      </w:r>
    </w:p>
    <w:bookmarkEnd w:id="9"/>
    <w:p w14:paraId="63D48AF7" w14:textId="77777777" w:rsidR="00A73E10" w:rsidRDefault="00A73E10" w:rsidP="00C31EB1"/>
    <w:p w14:paraId="29D81BC6" w14:textId="4798D72E" w:rsidR="00A73E10" w:rsidRPr="00A73E10" w:rsidRDefault="00A73E10" w:rsidP="00A73E10">
      <w:pPr>
        <w:pStyle w:val="Heading3"/>
        <w:rPr>
          <w:lang w:val="en-GB"/>
        </w:rPr>
      </w:pPr>
      <w:bookmarkStart w:id="10" w:name="_Toc207372511"/>
      <w:r w:rsidRPr="00A73E10">
        <w:rPr>
          <w:lang w:val="en-GB"/>
        </w:rPr>
        <w:lastRenderedPageBreak/>
        <w:t>Citation searching</w:t>
      </w:r>
      <w:bookmarkEnd w:id="10"/>
    </w:p>
    <w:p w14:paraId="3349310C" w14:textId="6BE42123" w:rsidR="00161791" w:rsidRDefault="00C31EB1" w:rsidP="00C31EB1">
      <w:pPr>
        <w:rPr>
          <w:i/>
          <w:iCs/>
          <w:u w:val="single"/>
        </w:rPr>
      </w:pPr>
      <w:r>
        <w:t>A</w:t>
      </w:r>
      <w:r w:rsidRPr="007A60E8">
        <w:t xml:space="preserve">ny records not already identified through </w:t>
      </w:r>
      <w:r>
        <w:t>these</w:t>
      </w:r>
      <w:r w:rsidRPr="007A60E8">
        <w:t xml:space="preserve"> database searches </w:t>
      </w:r>
      <w:r>
        <w:t xml:space="preserve">but referenced in </w:t>
      </w:r>
      <w:r w:rsidRPr="001072BE">
        <w:t>three</w:t>
      </w:r>
      <w:r w:rsidRPr="0084652E">
        <w:t xml:space="preserve"> previous systematic reviews </w:t>
      </w:r>
      <w:r w:rsidRPr="0084652E">
        <w:fldChar w:fldCharType="begin"/>
      </w:r>
      <w:r w:rsidR="0018771E">
        <w:instrText xml:space="preserve"> ADDIN ZOTERO_ITEM CSL_CITATION {"citationID":"EWbvLP0n","properties":{"formattedCitation":"(Chen et al., 2021; Kucuker et al., 2021; Odermatt et al., 2025)","plainCitation":"(Chen et al., 2021; Kucuker et al., 2021; Odermatt et al., 2025)","noteIndex":0},"citationItems":[{"id":1675,"uris":["http://zotero.org/users/6986525/items/CX4G88SX"],"itemData":{"id":1675,"type":"article-journal","abstract":"Background Suicide is a major public health issue and the majority of those who attempt suicide suffer from mental disorders. Beyond psychopharmacotherapy, seizure therapies and noninvasive brain stimulation interventions have been used to treat such patients. However, the effect of these nonpharmacological treatments on the suicidal ideation and incidence of suicidality remains unclear. Here, we aimed to provide an update on the effects of seizure therapies and noninvasive brain stimulation on suicidality. Methods We conducted a systematic review of the literature in the PubMed, EMBASE, Cochrane Central Register of Controlled Trials, Elsevier ScienceDirect, and Wiley Online Library databases using the MeSH terms “Electroconvulsive Therapy”, “Magnetic Seizure Stimulation”, “repetitive Transcranial Magnetic Stimulation”, “transcranial Direct Current Stimulation”, “Cranial Electrostimulation” and “suicide”. We included studies using seizure therapies and noninvasive brain stimulation as a main intervention that evaluated suicidality, regardless of diagnosis. Results Among 1,019 records screened, 26 studies met the inclusion criteria using either electroconvulsive therapy (n = 14), magnetic seizure therapy (n = 2), repetitive transcranial magnetic stimulation (n = 9), or transcranial direct current stimulation (n = 1). We observed that studies reported significant results, suggesting these techniques can be effective on the suicidal dimension of mental health pathologies, but a general statement regarding their efficacy is premature due to limitations. Conclusions Future enquiry is necessary to address methodological limitations and evaluate the long-term efficacy of these methods both alone and in combination with pharmacotherapy and/or psychotherapy.","container-title":"Brain and Behavior","DOI":"10.1002/brb3.2144","ISSN":"2162-3279","issue":"5","language":"en","page":"e02144","source":"Wiley Online Library","title":"Can seizure therapies and noninvasive brain stimulations prevent suicidality? A systematic review","title-short":"Can seizure therapies and noninvasive brain stimulations prevent suicidality?","volume":"11","author":[{"family":"Chen","given":"Yiming"},{"family":"Magnin","given":"Charline"},{"family":"Brunelin","given":"Jérome"},{"family":"Leaune","given":"Edouard"},{"family":"Fang","given":"Yiru"},{"family":"Poulet","given":"Emmanuel"}],"issued":{"date-parts":[["2021"]]}},"label":"page"},{"id":1307,"uris":["http://zotero.org/users/6986525/items/7DPQKBLH"],"itemData":{"id":1307,"type":"article-journal","abstract":"Introduction: Neuromodulation is an important group of therapeutic modalities for neuropsychiatric disorders. Prior studies have focused on efficacy and adverse events associated with neuromodulation. Less is known regarding the influence of neuromodulation treatments on suicidality. This systematic review sought to examine the effects of various neuromodulation techniques on suicidality.Methods: A systematic review of the literature from 1940 to 2020 following the Preferred Reporting Items for Systematic Reviews and Meta-Analyses guideline was conducted. Any reported suicide-related outcome, including suicidal ideation, suicide intent, suicide attempt, completed suicide in reports were considered as a putative measure of treatment effect on suicidality.Results: The review identified 129 relevant studies. An exploratory analysis of a randomized controlled trial comparing the effects of sertraline and transcranial direct-current stimulation (tDCS) for treating depression reported a decrease in suicidal ideation favoring tDCS vs. placebo and tDCS combined with sertraline vs. placebo. Several studies reported an association between repetitive transcranial magnetic stimulation and improvements in suicidal ideation. In 12 of the studies, suicidality was the primary outcome, ten of which showed a significant improvement in suicidal ideation. Electroconvulsive therapy (ECT) and magnetic seizure therapy was also shown to be associated with lower suicidal ideation and completed suicide rates. There were 11 studies which suicidality was the primary outcome and seven of these showed an improvement in suicidal ideation or suicide intent and fewer suicide attempts or completed suicides in patients treated with ECT. There was limited literature focused on the potential protective effect of vagal nerve stimulation with respect to suicidal ideation. Data were mixed regarding the potential effects of deep brain stimulation on suicidality.Conclusions: Future prospective studies of neuromodulation that focus on the primary outcome of suicidality are urgently needed.Systematic Review Registration:https://www.crd.york.ac.uk/prospero/display_record.php?RecordID=125599, identifier: CRD42019125599.","container-title":"Frontiers in Human Neuroscience","DOI":"10.3389/fnhum.2021.660926","ISSN":"1662-5161","page":"305","source":"Frontiers","title":"A Systematic Review of Neuromodulation Treatment Effects on Suicidality","volume":"15","author":[{"family":"Kucuker","given":"Mehmet Utku"},{"family":"Almorsy","given":"Ammar G."},{"family":"Sonmez","given":"Ayse Irem"},{"family":"Ligezka","given":"Anna N."},{"family":"Camsari","given":"Deniz Doruk"},{"family":"Lewis","given":"Charles P."},{"family":"Croarkin","given":"Paul E."}],"issued":{"date-parts":[["2021"]]}},"label":"page"},{"id":42926,"uris":["http://zotero.org/users/6986525/items/HXHVGNTL"],"itemData":{"id":42926,"type":"article-journal","abstract":"Depressive disorders are among the most common psychiatric disorders worldwide and associated with half of all suicides. There is robust evidence indicating that both electroconvulsive therapy (ECT) and repetitive transcranial magnetic stimulation (rTMS) effectively alleviate depressive symptoms in difficult-to-treat depression and enhance patient outcomes. However, there remains ongoing debate regarding their potential roles in preventing suicide and reducing all-cause mortality. Our study aims to investigate the impact of various neurostimulation techniques, including ECT, rTMS, and vagus nerve stimulation (VNS), on reducing suicidality, including suicidal ideation and completed suicides, as well as on overall mortality among individuals diagnosed with depression. In this systematic review and meta-analysis, we searched on MEDLINE via PubMed until January 9, 2024 for randomised controlled trials and controlled observational studies that investigated suicide and all-cause mortality outcomes after neurostimulation treatment for depression. Of the 1351 screened records we identified 26 studies eligible for inclusion in our systematic review. We included 11 studies on ECT (involving 17′890 subjects treated with ECT and 25′367 controls receiving treatment as usual), 5 studies on rTMS and 3 studies on VNS in our meta-analysis. In the cumulative cohort, 208 suicide deaths (1.70 %) were observed in the ECT group and 988 suicide deaths (5.02 %) were registered in the control group. Moreover, there were 511 deaths from all causes (3.13 %) in the ECT group, compared to 1325 deaths (6.64 %) in the control group. Thus, treatment with ECT demonstrated a significant 34 % decrease in the odds of suicide (OR 0.66, 95 % CI 0.50–0.88, p = 0.0047) and a 30 % reduction of death from all causes (OR 0.70, 95 % CI 0.62–0.79, p &lt; 0.0001). The standardized mean difference (SMD) for suicidal ideation before and after ECT was −0.58 (95 % CI –0.10 to −1.07, p = 0.0177), suggesting a moderate effect size. We found no significant effect of rTMS on suicidal ideation with an SMD of −0.41 (95 % CI –1.01 – 0.19, p = 0.1795). In patients treated with VNS a 60 % reduction in the odds of death from all causes was observed (OR 0.40, 95 % CI 0.18–0.92, p = 0.0306). To conclude, there is consistent observational data supporting the protective effects of ECT against suicide and overall mortality. The systematic review protocol is registered online on PROSPERO, CRD42023412887.","container-title":"Neuroscience Applied","DOI":"10.1016/j.nsa.2025.105520","ISSN":"2772-4085","journalAbbreviation":"Neuroscience Applied","page":"105520","source":"ScienceDirect","title":"Electroconvulsive therapy reduces suicidality and all-cause mortality in refractory depression: A systematic review and meta-analysis of neurostimulation studies","title-short":"Electroconvulsive therapy reduces suicidality and all-cause mortality in refractory depression","volume":"4","author":[{"family":"Odermatt","given":"Jolein"},{"family":"Sarlon","given":"Jan"},{"family":"Schaefer","given":"Neysan"},{"family":"Ulrich","given":"Sarah"},{"family":"Ridder","given":"Magdalena"},{"family":"Schneider","given":"Else"},{"family":"Lang","given":"Undine E."},{"family":"Liwinski","given":"Timur"},{"family":"Brühl","given":"Annette B."}],"issued":{"date-parts":[["2025",1,1]]}},"label":"page"}],"schema":"https://github.com/citation-style-language/schema/raw/master/csl-citation.json"} </w:instrText>
      </w:r>
      <w:r w:rsidRPr="0084652E">
        <w:fldChar w:fldCharType="separate"/>
      </w:r>
      <w:r w:rsidR="0018771E" w:rsidRPr="0018771E">
        <w:rPr>
          <w:rFonts w:ascii="Cambria" w:hAnsi="Cambria"/>
        </w:rPr>
        <w:t>(Chen et al., 2021; Kucuker et al., 2021; Odermatt et al., 2025)</w:t>
      </w:r>
      <w:r w:rsidRPr="0084652E">
        <w:fldChar w:fldCharType="end"/>
      </w:r>
      <w:r w:rsidRPr="0084652E">
        <w:t xml:space="preserve"> were also</w:t>
      </w:r>
      <w:r>
        <w:t xml:space="preserve"> included. Chen et al. </w:t>
      </w:r>
      <w:r w:rsidR="00370A6F">
        <w:fldChar w:fldCharType="begin"/>
      </w:r>
      <w:r w:rsidR="0018771E">
        <w:instrText xml:space="preserve"> ADDIN ZOTERO_ITEM CSL_CITATION {"citationID":"E2YS8ICv","properties":{"formattedCitation":"(2021)","plainCitation":"(2021)","noteIndex":0},"citationItems":[{"id":1675,"uris":["http://zotero.org/users/6986525/items/CX4G88SX"],"itemData":{"id":1675,"type":"article-journal","abstract":"Background Suicide is a major public health issue and the majority of those who attempt suicide suffer from mental disorders. Beyond psychopharmacotherapy, seizure therapies and noninvasive brain stimulation interventions have been used to treat such patients. However, the effect of these nonpharmacological treatments on the suicidal ideation and incidence of suicidality remains unclear. Here, we aimed to provide an update on the effects of seizure therapies and noninvasive brain stimulation on suicidality. Methods We conducted a systematic review of the literature in the PubMed, EMBASE, Cochrane Central Register of Controlled Trials, Elsevier ScienceDirect, and Wiley Online Library databases using the MeSH terms “Electroconvulsive Therapy”, “Magnetic Seizure Stimulation”, “repetitive Transcranial Magnetic Stimulation”, “transcranial Direct Current Stimulation”, “Cranial Electrostimulation” and “suicide”. We included studies using seizure therapies and noninvasive brain stimulation as a main intervention that evaluated suicidality, regardless of diagnosis. Results Among 1,019 records screened, 26 studies met the inclusion criteria using either electroconvulsive therapy (n = 14), magnetic seizure therapy (n = 2), repetitive transcranial magnetic stimulation (n = 9), or transcranial direct current stimulation (n = 1). We observed that studies reported significant results, suggesting these techniques can be effective on the suicidal dimension of mental health pathologies, but a general statement regarding their efficacy is premature due to limitations. Conclusions Future enquiry is necessary to address methodological limitations and evaluate the long-term efficacy of these methods both alone and in combination with pharmacotherapy and/or psychotherapy.","container-title":"Brain and Behavior","DOI":"10.1002/brb3.2144","ISSN":"2162-3279","issue":"5","language":"en","page":"e02144","source":"Wiley Online Library","title":"Can seizure therapies and noninvasive brain stimulations prevent suicidality? A systematic review","title-short":"Can seizure therapies and noninvasive brain stimulations prevent suicidality?","volume":"11","author":[{"family":"Chen","given":"Yiming"},{"family":"Magnin","given":"Charline"},{"family":"Brunelin","given":"Jérome"},{"family":"Leaune","given":"Edouard"},{"family":"Fang","given":"Yiru"},{"family":"Poulet","given":"Emmanuel"}],"issued":{"date-parts":[["2021"]]}},"suppress-author":true}],"schema":"https://github.com/citation-style-language/schema/raw/master/csl-citation.json"} </w:instrText>
      </w:r>
      <w:r w:rsidR="00370A6F">
        <w:fldChar w:fldCharType="separate"/>
      </w:r>
      <w:r w:rsidR="0018771E" w:rsidRPr="0018771E">
        <w:t>(2021)</w:t>
      </w:r>
      <w:r w:rsidR="00370A6F">
        <w:fldChar w:fldCharType="end"/>
      </w:r>
      <w:r w:rsidR="0018771E">
        <w:t xml:space="preserve"> and </w:t>
      </w:r>
      <w:proofErr w:type="spellStart"/>
      <w:r w:rsidR="0018771E">
        <w:t>Kucuker</w:t>
      </w:r>
      <w:proofErr w:type="spellEnd"/>
      <w:r w:rsidR="0018771E">
        <w:t xml:space="preserve"> et al. </w:t>
      </w:r>
      <w:r w:rsidR="0018771E">
        <w:fldChar w:fldCharType="begin"/>
      </w:r>
      <w:r w:rsidR="0018771E">
        <w:instrText xml:space="preserve"> ADDIN ZOTERO_ITEM CSL_CITATION {"citationID":"aNdWt9zG","properties":{"formattedCitation":"(2021)","plainCitation":"(2021)","noteIndex":0},"citationItems":[{"id":1307,"uris":["http://zotero.org/users/6986525/items/7DPQKBLH"],"itemData":{"id":1307,"type":"article-journal","abstract":"Introduction: Neuromodulation is an important group of therapeutic modalities for neuropsychiatric disorders. Prior studies have focused on efficacy and adverse events associated with neuromodulation. Less is known regarding the influence of neuromodulation treatments on suicidality. This systematic review sought to examine the effects of various neuromodulation techniques on suicidality.Methods: A systematic review of the literature from 1940 to 2020 following the Preferred Reporting Items for Systematic Reviews and Meta-Analyses guideline was conducted. Any reported suicide-related outcome, including suicidal ideation, suicide intent, suicide attempt, completed suicide in reports were considered as a putative measure of treatment effect on suicidality.Results: The review identified 129 relevant studies. An exploratory analysis of a randomized controlled trial comparing the effects of sertraline and transcranial direct-current stimulation (tDCS) for treating depression reported a decrease in suicidal ideation favoring tDCS vs. placebo and tDCS combined with sertraline vs. placebo. Several studies reported an association between repetitive transcranial magnetic stimulation and improvements in suicidal ideation. In 12 of the studies, suicidality was the primary outcome, ten of which showed a significant improvement in suicidal ideation. Electroconvulsive therapy (ECT) and magnetic seizure therapy was also shown to be associated with lower suicidal ideation and completed suicide rates. There were 11 studies which suicidality was the primary outcome and seven of these showed an improvement in suicidal ideation or suicide intent and fewer suicide attempts or completed suicides in patients treated with ECT. There was limited literature focused on the potential protective effect of vagal nerve stimulation with respect to suicidal ideation. Data were mixed regarding the potential effects of deep brain stimulation on suicidality.Conclusions: Future prospective studies of neuromodulation that focus on the primary outcome of suicidality are urgently needed.Systematic Review Registration:https://www.crd.york.ac.uk/prospero/display_record.php?RecordID=125599, identifier: CRD42019125599.","container-title":"Frontiers in Human Neuroscience","DOI":"10.3389/fnhum.2021.660926","ISSN":"1662-5161","page":"305","source":"Frontiers","title":"A Systematic Review of Neuromodulation Treatment Effects on Suicidality","volume":"15","author":[{"family":"Kucuker","given":"Mehmet Utku"},{"family":"Almorsy","given":"Ammar G."},{"family":"Sonmez","given":"Ayse Irem"},{"family":"Ligezka","given":"Anna N."},{"family":"Camsari","given":"Deniz Doruk"},{"family":"Lewis","given":"Charles P."},{"family":"Croarkin","given":"Paul E."}],"issued":{"date-parts":[["2021"]]}},"suppress-author":true}],"schema":"https://github.com/citation-style-language/schema/raw/master/csl-citation.json"} </w:instrText>
      </w:r>
      <w:r w:rsidR="0018771E">
        <w:fldChar w:fldCharType="separate"/>
      </w:r>
      <w:r w:rsidR="0018771E" w:rsidRPr="0018771E">
        <w:t>(2021)</w:t>
      </w:r>
      <w:r w:rsidR="0018771E">
        <w:fldChar w:fldCharType="end"/>
      </w:r>
      <w:r w:rsidR="0018771E">
        <w:t xml:space="preserve"> were in our pre-registered protocol. Odermatt et al. </w:t>
      </w:r>
      <w:r w:rsidR="0018771E">
        <w:fldChar w:fldCharType="begin"/>
      </w:r>
      <w:r w:rsidR="0018771E">
        <w:instrText xml:space="preserve"> ADDIN ZOTERO_ITEM CSL_CITATION {"citationID":"0xjr1aA1","properties":{"formattedCitation":"(2025)","plainCitation":"(2025)","noteIndex":0},"citationItems":[{"id":42926,"uris":["http://zotero.org/users/6986525/items/HXHVGNTL"],"itemData":{"id":42926,"type":"article-journal","abstract":"Depressive disorders are among the most common psychiatric disorders worldwide and associated with half of all suicides. There is robust evidence indicating that both electroconvulsive therapy (ECT) and repetitive transcranial magnetic stimulation (rTMS) effectively alleviate depressive symptoms in difficult-to-treat depression and enhance patient outcomes. However, there remains ongoing debate regarding their potential roles in preventing suicide and reducing all-cause mortality. Our study aims to investigate the impact of various neurostimulation techniques, including ECT, rTMS, and vagus nerve stimulation (VNS), on reducing suicidality, including suicidal ideation and completed suicides, as well as on overall mortality among individuals diagnosed with depression. In this systematic review and meta-analysis, we searched on MEDLINE via PubMed until January 9, 2024 for randomised controlled trials and controlled observational studies that investigated suicide and all-cause mortality outcomes after neurostimulation treatment for depression. Of the 1351 screened records we identified 26 studies eligible for inclusion in our systematic review. We included 11 studies on ECT (involving 17′890 subjects treated with ECT and 25′367 controls receiving treatment as usual), 5 studies on rTMS and 3 studies on VNS in our meta-analysis. In the cumulative cohort, 208 suicide deaths (1.70 %) were observed in the ECT group and 988 suicide deaths (5.02 %) were registered in the control group. Moreover, there were 511 deaths from all causes (3.13 %) in the ECT group, compared to 1325 deaths (6.64 %) in the control group. Thus, treatment with ECT demonstrated a significant 34 % decrease in the odds of suicide (OR 0.66, 95 % CI 0.50–0.88, p = 0.0047) and a 30 % reduction of death from all causes (OR 0.70, 95 % CI 0.62–0.79, p &lt; 0.0001). The standardized mean difference (SMD) for suicidal ideation before and after ECT was −0.58 (95 % CI –0.10 to −1.07, p = 0.0177), suggesting a moderate effect size. We found no significant effect of rTMS on suicidal ideation with an SMD of −0.41 (95 % CI –1.01 – 0.19, p = 0.1795). In patients treated with VNS a 60 % reduction in the odds of death from all causes was observed (OR 0.40, 95 % CI 0.18–0.92, p = 0.0306). To conclude, there is consistent observational data supporting the protective effects of ECT against suicide and overall mortality. The systematic review protocol is registered online on PROSPERO, CRD42023412887.","container-title":"Neuroscience Applied","DOI":"10.1016/j.nsa.2025.105520","ISSN":"2772-4085","journalAbbreviation":"Neuroscience Applied","page":"105520","source":"ScienceDirect","title":"Electroconvulsive therapy reduces suicidality and all-cause mortality in refractory depression: A systematic review and meta-analysis of neurostimulation studies","title-short":"Electroconvulsive therapy reduces suicidality and all-cause mortality in refractory depression","volume":"4","author":[{"family":"Odermatt","given":"Jolein"},{"family":"Sarlon","given":"Jan"},{"family":"Schaefer","given":"Neysan"},{"family":"Ulrich","given":"Sarah"},{"family":"Ridder","given":"Magdalena"},{"family":"Schneider","given":"Else"},{"family":"Lang","given":"Undine E."},{"family":"Liwinski","given":"Timur"},{"family":"Brühl","given":"Annette B."}],"issued":{"date-parts":[["2025",1,1]]}},"suppress-author":true}],"schema":"https://github.com/citation-style-language/schema/raw/master/csl-citation.json"} </w:instrText>
      </w:r>
      <w:r w:rsidR="0018771E">
        <w:fldChar w:fldCharType="separate"/>
      </w:r>
      <w:r w:rsidR="0018771E" w:rsidRPr="0018771E">
        <w:t>(2025)</w:t>
      </w:r>
      <w:r w:rsidR="0018771E">
        <w:fldChar w:fldCharType="end"/>
      </w:r>
      <w:r w:rsidR="0018771E">
        <w:t xml:space="preserve"> was added following peer reviewer feedback</w:t>
      </w:r>
      <w:r w:rsidR="00161791">
        <w:br w:type="page"/>
      </w:r>
    </w:p>
    <w:p w14:paraId="2D35DC52" w14:textId="223C0BD5" w:rsidR="005C57B8" w:rsidRDefault="005C23CA" w:rsidP="008D0FF6">
      <w:pPr>
        <w:pStyle w:val="Heading2"/>
      </w:pPr>
      <w:bookmarkStart w:id="11" w:name="_Toc207372512"/>
      <w:bookmarkStart w:id="12" w:name="_Toc207372618"/>
      <w:r>
        <w:lastRenderedPageBreak/>
        <w:t xml:space="preserve">Supplementary </w:t>
      </w:r>
      <w:r w:rsidR="00B32A6B">
        <w:t>results</w:t>
      </w:r>
      <w:bookmarkEnd w:id="11"/>
      <w:bookmarkEnd w:id="12"/>
    </w:p>
    <w:p w14:paraId="0124ED53" w14:textId="77777777" w:rsidR="00D75558" w:rsidRPr="008D0FF6" w:rsidRDefault="00D75558" w:rsidP="008D0FF6">
      <w:pPr>
        <w:pStyle w:val="Heading3"/>
      </w:pPr>
      <w:bookmarkStart w:id="13" w:name="_Toc207372513"/>
      <w:r w:rsidRPr="008D0FF6">
        <w:t>Change in the suicidality domain of psychological rating scales</w:t>
      </w:r>
      <w:bookmarkEnd w:id="13"/>
    </w:p>
    <w:p w14:paraId="2A982C63" w14:textId="6C54965C" w:rsidR="006D1357" w:rsidRPr="00D66F33" w:rsidRDefault="006D1357" w:rsidP="00161791">
      <w:r w:rsidRPr="00D66F33">
        <w:t xml:space="preserve">The Hamilton </w:t>
      </w:r>
      <w:r w:rsidRPr="00161791">
        <w:t>Depression</w:t>
      </w:r>
      <w:r w:rsidRPr="00D66F33">
        <w:t xml:space="preserve"> Rating Scale (HDRS) captures “hierarchically” feeling that life is not worth living, wishing one were dead or any thoughts of possible death to self; ideas or gestures of suicide; and suicide attempts </w:t>
      </w:r>
      <w:r w:rsidRPr="00D66F33">
        <w:fldChar w:fldCharType="begin"/>
      </w:r>
      <w:r w:rsidR="0018771E">
        <w:instrText xml:space="preserve"> ADDIN ZOTERO_ITEM CSL_CITATION {"citationID":"6SF89bBp","properties":{"formattedCitation":"(Hamilton, 1960)","plainCitation":"(Hamilton, 1960)","noteIndex":0},"citationItems":[{"id":42132,"uris":["http://zotero.org/users/6986525/items/LKR8U4EF"],"itemData":{"id":42132,"type":"article-journal","container-title":"Journal of Neurology, Neurosurgery &amp; Psychiatry","DOI":"10.1136/jnnp.23.1.56","ISSN":"0022-3050, 1468-330X","issue":"1","language":"en","note":"publisher: BMJ Publishing Group Ltd\nsection: Articles\nPMID: 14399272","page":"56-62","source":"jnnp.bmj.com","title":"A Rating Scale for Depression","volume":"23","author":[{"family":"Hamilton","given":"Max"}],"issued":{"date-parts":[["1960",2,1]]}}}],"schema":"https://github.com/citation-style-language/schema/raw/master/csl-citation.json"} </w:instrText>
      </w:r>
      <w:r w:rsidRPr="00D66F33">
        <w:fldChar w:fldCharType="separate"/>
      </w:r>
      <w:r w:rsidR="0018771E" w:rsidRPr="0018771E">
        <w:t>(Hamilton, 1960)</w:t>
      </w:r>
      <w:r w:rsidRPr="00D66F33">
        <w:fldChar w:fldCharType="end"/>
      </w:r>
      <w:r w:rsidRPr="00D66F33">
        <w:t xml:space="preserve">. The Beck Depression Inventory (BDI) captures suicidal thoughts </w:t>
      </w:r>
      <w:r w:rsidRPr="00D66F33">
        <w:fldChar w:fldCharType="begin"/>
      </w:r>
      <w:r w:rsidR="0018771E">
        <w:instrText xml:space="preserve"> ADDIN ZOTERO_ITEM CSL_CITATION {"citationID":"8Xlv7y5y","properties":{"formattedCitation":"(Beck, Ward, Mendelson, Mock, &amp; Erbaugh, 1961)","plainCitation":"(Beck, Ward, Mendelson, Mock, &amp; Erbaugh, 1961)","noteIndex":0},"citationItems":[{"id":42241,"uris":["http://zotero.org/users/6986525/items/K2FBH2I7"],"itemData":{"id":42241,"type":"article-journal","container-title":"Archives of General Psychiatry","DOI":"10.1001/archpsyc.1961.01710120031004","ISSN":"0003-990X","issue":"6","journalAbbreviation":"Arch Gen Psychiatry","language":"en","note":"publisher: American Medical Association (AMA)","page":"561","source":"Crossref","title":"An Inventory for Measuring Depression","volume":"4","author":[{"family":"Beck","given":"A. T."},{"family":"Ward","given":"C. H."},{"family":"Mendelson","given":"M"},{"family":"Mock","given":"J."},{"family":"Erbaugh","given":"J."}],"issued":{"date-parts":[["1961",6,1]]}}}],"schema":"https://github.com/citation-style-language/schema/raw/master/csl-citation.json"} </w:instrText>
      </w:r>
      <w:r w:rsidRPr="00D66F33">
        <w:fldChar w:fldCharType="separate"/>
      </w:r>
      <w:r w:rsidR="0018771E" w:rsidRPr="0018771E">
        <w:t>(Beck, Ward, Mendelson, Mock, &amp; Erbaugh, 1961)</w:t>
      </w:r>
      <w:r w:rsidRPr="00D66F33">
        <w:fldChar w:fldCharType="end"/>
      </w:r>
      <w:r w:rsidRPr="00D66F33">
        <w:t xml:space="preserve">. The Columbia-Suicide Severity Rating Scale (C-SSRS) includes both suicidal ideation and suicide attempt </w:t>
      </w:r>
      <w:r w:rsidRPr="00D66F33">
        <w:fldChar w:fldCharType="begin"/>
      </w:r>
      <w:r w:rsidR="0018771E">
        <w:instrText xml:space="preserve"> ADDIN ZOTERO_ITEM CSL_CITATION {"citationID":"AJhH5LVm","properties":{"formattedCitation":"(Posner et al., 2011)","plainCitation":"(Posner et al., 2011)","noteIndex":0},"citationItems":[{"id":42129,"uris":["http://zotero.org/users/6986525/items/XH5F9HSX"],"itemData":{"id":42129,"type":"article-journal","abstract":"Objective:\nResearch on suicide prevention and interventions requires a standard method for assessing both suicidal ideation and behavior to identify those at risk and to track treatment response. The Columbia–Suicide Severity Rating Scale (C-SSRS) was designed to quantify the severity of suicidal ideation and behavior. The authors examined the psychometric properties of the scale.\nMethod:\nThe C-SSRS's validity relative to other measures of suicidal ideation and behavior and the internal consistency of its intensity of ideation subscale were analyzed in three multisite studies: a treatment study of adolescent suicide attempters (N=124); a medication efficacy trial with depressed adolescents (N=312); and a study of adults presenting to an emergency department for psychiatric reasons (N=237).\nResults:\nThe C-SSRS demonstrated good convergent and divergent validity with other multi-informant suicidal ideation and behavior scales and had high sensitivity and specificity for suicidal behavior classifications compared with another behavior scale and an independent suicide evaluation board. Both the ideation and behavior subscales were sensitive to change over time. The intensity of ideation subscale demonstrated moderate to strong internal consistency. In the adolescent suicide attempters study, worst-point lifetime suicidal ideation on the C-SSRS predicted suicide attempts during the study, whereas the Scale for Suicide Ideation did not. Participants with the two highest levels of ideation severity (intent or intent with plan) at baseline had higher odds for attempting suicide during the study.\nConclusions:\nThese findings suggest that the C-SSRS is suitable for assessment of suicidal ideation and behavior in clinical and research settings.","container-title":"American Journal of Psychiatry","DOI":"10.1176/appi.ajp.2011.10111704","ISSN":"0002-953X","issue":"12","journalAbbreviation":"AJP","note":"publisher: American Psychiatric Publishing","page":"1266-1277","source":"psychiatryonline.org (Atypon)","title":"The Columbia–Suicide Severity Rating Scale: Initial Validity and Internal Consistency Findings From Three Multisite Studies With Adolescents and Adults","title-short":"The Columbia–Suicide Severity Rating Scale","volume":"168","author":[{"family":"Posner","given":"Kelly"},{"family":"Brown","given":"Gregory K."},{"family":"Stanley","given":"Barbara"},{"family":"Brent","given":"David A."},{"family":"Yershova","given":"Kseniya V."},{"family":"Oquendo","given":"Maria A."},{"family":"Currier","given":"Glenn W."},{"family":"Melvin","given":"Glenn A."},{"family":"Greenhill","given":"Laurence"},{"family":"Shen","given":"Sa"},{"family":"Mann","given":"J. John"}],"issued":{"date-parts":[["2011",12]]}}}],"schema":"https://github.com/citation-style-language/schema/raw/master/csl-citation.json"} </w:instrText>
      </w:r>
      <w:r w:rsidRPr="00D66F33">
        <w:fldChar w:fldCharType="separate"/>
      </w:r>
      <w:r w:rsidR="0018771E" w:rsidRPr="0018771E">
        <w:t>(Posner et al., 2011)</w:t>
      </w:r>
      <w:r w:rsidRPr="00D66F33">
        <w:fldChar w:fldCharType="end"/>
      </w:r>
      <w:r w:rsidRPr="00D66F33">
        <w:t>.</w:t>
      </w:r>
    </w:p>
    <w:p w14:paraId="77E1C2C4" w14:textId="2C2313A3" w:rsidR="00586BF0" w:rsidRDefault="005F41E3" w:rsidP="00161791">
      <w:proofErr w:type="spellStart"/>
      <w:r w:rsidRPr="00D66F33">
        <w:t>Keshtkar</w:t>
      </w:r>
      <w:proofErr w:type="spellEnd"/>
      <w:r w:rsidRPr="00D66F33">
        <w:t xml:space="preserve">, </w:t>
      </w:r>
      <w:proofErr w:type="spellStart"/>
      <w:r w:rsidRPr="00D66F33">
        <w:t>Ghanizadeh</w:t>
      </w:r>
      <w:proofErr w:type="spellEnd"/>
      <w:r w:rsidRPr="00D66F33">
        <w:t xml:space="preserve">, &amp; </w:t>
      </w:r>
      <w:proofErr w:type="spellStart"/>
      <w:r w:rsidRPr="00D66F33">
        <w:t>Firoozabadi</w:t>
      </w:r>
      <w:proofErr w:type="spellEnd"/>
      <w:r w:rsidRPr="00D66F33">
        <w:t xml:space="preserve"> </w:t>
      </w:r>
      <w:r w:rsidRPr="00D66F33">
        <w:fldChar w:fldCharType="begin"/>
      </w:r>
      <w:r w:rsidR="0018771E">
        <w:instrText xml:space="preserve"> ADDIN ZOTERO_ITEM CSL_CITATION {"citationID":"SP7WG9Zb","properties":{"formattedCitation":"(2011)","plainCitation":"(2011)","noteIndex":0},"citationItems":[{"id":1638,"uris":["http://zotero.org/users/6986525/items/HDQNFIWN"],"itemData":{"id":1638,"type":"article-journal","abstract":"Introduction \n        Studies comparing the antidepressant effects of electroconvulsive therapy (ECT) and repetitive transcranial magnetic stimulation (rTMS) have reported mixed results. This study compared the efficacy of rTMS and ECT in adult patients with refractory major depressive disorder (MDD).\n        Methods \n        This randomized, ECT-controlled, parallel-group clinical trial analyzed the antidepressant effects of ECT and rTMS in 73 patients with MDD diagnosed according to Diagnostic and Statistical Manual of Mental Disorders, Fourth Edition criteria. The Beck Depression Inventory and Hamilton Depression Rating Scale were used to measure depression.\n        Results \n        Both ECT and rTMS significantly improved depression and suicidal behavior scores. However, ECT reduced depression and suicidal behavior scores more than rTMS. There were no significant adverse effects in the rTMS group.\n        Discussion \n        Both ECT and rTMS improved MDD in the short term, but the antidepressant efficacy of ECT was greater than rTMS. Moreover, ECT led to greater reductions in suicidal behavior than rTMS. Until strong evidence for the safety and efficacy of rTMS is available, further studies are needed to compare ECT and rTMS in terms of the long-term relapse rate and quality of life.","container-title":"The Journal of ECT","DOI":"10.1097/YCT.0b013e318221b31c","ISSN":"1095-0680","issue":"4","language":"en-US","page":"310–314","source":"journals.lww.com","title":"Repetitive Transcranial Magnetic Stimulation Versus Electroconvulsive Therapy for the Treatment of Major Depressive Disorder, A Randomized Controlled Clinical Trial","volume":"27","author":[{"family":"Keshtkar","given":"Mitra"},{"family":"Ghanizadeh","given":"Ahmad"},{"family":"Firoozabadi","given":"Ali"}],"issued":{"date-parts":[["2011",12]]}},"suppress-author":true}],"schema":"https://github.com/citation-style-language/schema/raw/master/csl-citation.json"} </w:instrText>
      </w:r>
      <w:r w:rsidRPr="00D66F33">
        <w:fldChar w:fldCharType="separate"/>
      </w:r>
      <w:r w:rsidR="0018771E" w:rsidRPr="0018771E">
        <w:t>(2011)</w:t>
      </w:r>
      <w:r w:rsidRPr="00D66F33">
        <w:fldChar w:fldCharType="end"/>
      </w:r>
      <w:r w:rsidRPr="00D66F33">
        <w:t xml:space="preserve"> used both the HDRS and the BDI</w:t>
      </w:r>
      <w:r w:rsidR="000C483A">
        <w:t xml:space="preserve">. </w:t>
      </w:r>
      <w:r w:rsidR="006950EC" w:rsidRPr="00D66F33">
        <w:t xml:space="preserve">Lambourn &amp; Gill </w:t>
      </w:r>
      <w:r w:rsidR="006950EC" w:rsidRPr="00D66F33">
        <w:fldChar w:fldCharType="begin"/>
      </w:r>
      <w:r w:rsidR="0018771E">
        <w:instrText xml:space="preserve"> ADDIN ZOTERO_ITEM CSL_CITATION {"citationID":"p1iqsznb","properties":{"formattedCitation":"(1978)","plainCitation":"(1978)","noteIndex":0},"citationItems":[{"id":1325,"uris":["http://zotero.org/users/6986525/items/2EF2SQTM"],"itemData":{"id":1325,"type":"article-journal","abstract":"Two groups of 16 patients with depressive psychosis took part in a controlled evaluation of electro-convulsive therapy (ECT). One group received six brief pulse unilateral shocks under conven tional anaesthesia and muscle relaxation; the second group underwent the same procedure without receiving shocks. Outcome was assessed by a separate investigator using the Hamilton Rating Scale for De pression under double-blind conditions. The results showed that this form of ECT was only superior to the control treatment for one item in the scale, a finding which could have occurred by chance. The results suggest that the ECT pre-treatment procedure has an important therapeutic effect. This casts some doubt on current views of the effectiveness of electro-convulsive therapy in general, and of brief pulse unilateral ECT in particular.","container-title":"British Journal of Psychiatry","DOI":"10.1192/bjp.133.6.514","ISSN":"0007-1250, 1472-1465","issue":"6","journalAbbreviation":"Br J Psychiatry","language":"en","page":"514-519","source":"DOI.org (Crossref)","title":"A Controlled Comparison of Simulated and Real ECT","volume":"133","author":[{"family":"Lambourn","given":"J."},{"family":"Gill","given":"D."}],"issued":{"date-parts":[["1978",12]]}},"suppress-author":true}],"schema":"https://github.com/citation-style-language/schema/raw/master/csl-citation.json"} </w:instrText>
      </w:r>
      <w:r w:rsidR="006950EC" w:rsidRPr="00D66F33">
        <w:fldChar w:fldCharType="separate"/>
      </w:r>
      <w:r w:rsidR="0018771E" w:rsidRPr="0018771E">
        <w:t>(1978)</w:t>
      </w:r>
      <w:r w:rsidR="006950EC" w:rsidRPr="00D66F33">
        <w:fldChar w:fldCharType="end"/>
      </w:r>
      <w:r w:rsidR="006950EC" w:rsidRPr="00D66F33">
        <w:t xml:space="preserve"> used the HDRS</w:t>
      </w:r>
      <w:r w:rsidR="00D21C08" w:rsidRPr="00D66F33">
        <w:t xml:space="preserve"> suicidality domain. </w:t>
      </w:r>
      <w:r w:rsidR="002818AD" w:rsidRPr="00D66F33">
        <w:t xml:space="preserve">Wang et al. </w:t>
      </w:r>
      <w:r w:rsidR="002818AD" w:rsidRPr="00D66F33">
        <w:fldChar w:fldCharType="begin"/>
      </w:r>
      <w:r w:rsidR="0018771E">
        <w:instrText xml:space="preserve"> ADDIN ZOTERO_ITEM CSL_CITATION {"citationID":"ZTZ7gJHa","properties":{"formattedCitation":"(2024)","plainCitation":"(2024)","noteIndex":0},"citationItems":[{"id":41748,"uris":["http://zotero.org/users/6986525/items/A6WGT6NK"],"itemData":{"id":41748,"type":"article-journal","container-title":"Asian Journal of Psychiatry","DOI":"10.1016/j.ajp.2024.103998","ISSN":"18762018","journalAbbreviation":"Asian Journal of Psychiatry","language":"en","page":"103998","source":"DOI.org (Crossref)","title":"The efficacy of electroconvulsive therapy in adolescent major depressive disorder with suicidal ideation: A propensity score-matched, retrospective cohort study","title-short":"The efficacy of electroconvulsive therapy in adolescent major depressive disorder with suicidal ideation","volume":"95","author":[{"family":"Wang","given":"Xinglian"},{"family":"Ren","given":"Hao"},{"family":"Zhang","given":"Zheng"},{"family":"Zhong","given":"Xiufen"},{"family":"Luo","given":"Qinghua"},{"family":"Huang","given":"Yan"},{"family":"Qiu","given":"Haitang"}],"issued":{"date-parts":[["2024",5]]}},"suppress-author":true}],"schema":"https://github.com/citation-style-language/schema/raw/master/csl-citation.json"} </w:instrText>
      </w:r>
      <w:r w:rsidR="002818AD" w:rsidRPr="00D66F33">
        <w:fldChar w:fldCharType="separate"/>
      </w:r>
      <w:r w:rsidR="0018771E" w:rsidRPr="0018771E">
        <w:t>(2024)</w:t>
      </w:r>
      <w:r w:rsidR="002818AD" w:rsidRPr="00D66F33">
        <w:fldChar w:fldCharType="end"/>
      </w:r>
      <w:r w:rsidR="002818AD" w:rsidRPr="00D66F33">
        <w:t xml:space="preserve"> used the C-SSRS to define suicidal ideation and attempt. The cut-off score on the C-SSRS to define</w:t>
      </w:r>
      <w:r w:rsidR="000D0F29" w:rsidRPr="00D66F33">
        <w:t xml:space="preserve"> presence or absence of suicidal ideation </w:t>
      </w:r>
      <w:r w:rsidR="003648A7">
        <w:t xml:space="preserve">at the point of discharge </w:t>
      </w:r>
      <w:r w:rsidR="000D0F29" w:rsidRPr="00D66F33">
        <w:t>is not detailed.</w:t>
      </w:r>
    </w:p>
    <w:p w14:paraId="3EDF7313" w14:textId="77777777" w:rsidR="00BC51EE" w:rsidRPr="00213ABC" w:rsidRDefault="00BC51EE" w:rsidP="00BC51EE">
      <w:pPr>
        <w:pStyle w:val="Heading3"/>
      </w:pPr>
      <w:bookmarkStart w:id="14" w:name="_Toc207372514"/>
      <w:r>
        <w:t>Suicide and other causes of mortality</w:t>
      </w:r>
      <w:bookmarkEnd w:id="14"/>
    </w:p>
    <w:p w14:paraId="5217ABF3" w14:textId="6290A4CF" w:rsidR="000D0F29" w:rsidRPr="00030B69" w:rsidRDefault="00345C6D" w:rsidP="00161791">
      <w:pPr>
        <w:sectPr w:rsidR="000D0F29" w:rsidRPr="00030B69" w:rsidSect="00FB4D1A">
          <w:pgSz w:w="11906" w:h="16838"/>
          <w:pgMar w:top="720" w:right="720" w:bottom="720" w:left="720" w:header="709" w:footer="709" w:gutter="0"/>
          <w:cols w:space="708"/>
          <w:docGrid w:linePitch="360"/>
        </w:sectPr>
      </w:pPr>
      <w:r>
        <w:t>In an additional analysis</w:t>
      </w:r>
      <w:r w:rsidR="00030B69">
        <w:t>,</w:t>
      </w:r>
      <w:r>
        <w:t xml:space="preserve"> Kaster et al. </w:t>
      </w:r>
      <w:r>
        <w:fldChar w:fldCharType="begin"/>
      </w:r>
      <w:r>
        <w:instrText xml:space="preserve"> ADDIN ZOTERO_ITEM CSL_CITATION {"citationID":"wISYL2Sh","properties":{"formattedCitation":"(2022)","plainCitation":"(2022)","noteIndex":0},"citationItems":[{"id":31263,"uris":["http://zotero.org/users/6986525/items/H9R94Q7P"],"itemData":{"id":31263,"type":"article-journal","abstract":"Background\nPrevious studies examining the risk of suicide death after treatment with electroconvulsive therapy have been confounded and the resulting uncertainty around the risk-benefit profile of electroconvulsive therapy might contribute to its underuse. We aimed to compare the risk of death by suicide after psychiatric hospitalisation among individuals with depression who had been exposed to electroconvulsive therapy with those who had not.\nMethods\nThis was a propensity score-weighted, retrospective cohort study using linked population-level administrative health data for adults with depression who had been admitted to a designated psychiatric bed in Ontario, Canada for more than 3 days between April 1, 2007 and Dec 31, 2017. Electroconvulsive therapy exposure was defined as one or more physician billing procedure codes during hospitalisation. The primary outcome was death by suicide identified using administrative health records within 365 days following discharge. We used cause-specific Cox proportional hazards model to estimate the cause-specific hazard ratio (csHR) for electroconvulsive therapy-exposed and electroconvulsive therapy-unexposed individuals. Secondary outcomes were non-suicide death and all-cause mortality.\nFindings\nIn the analytic cohort, there were 67 327 psychiatric hospitalisation records (27 231 men and 40 096 women; mean age 45·1 years [SD 16·8; range 18–103]), of whom 4982 were exposed to electroconvulsive therapy and 62 345 were not exposed to electroconvulsive therapy. No ethnicity data were available. In propensity-score weighted analyses, electroconvulsive therapy was associated with a significantly reduced risk of suicide death (csHR 0·53 [95% CI 0·31–0·92]). Accounting for non-suicide death as a competing risk had no effect on the findings. Electroconvulsive therapy was also associated with a significantly reduced risk of all-cause mortality (0·75 [0·58–0·97]), but not non-suicide death (0·83 [0·61–1·12]).\nInterpretation\nAmong individuals admitted to hospital with depression, electroconvulsive therapy is associated with a significantly reduced risk of death by suicide in the year after discharge. This study reinforces the importance of electroconvulsive therapy, particularly for people with severe depression.\nFunding\nNorris Scholars Award, Department of Psychiatry, University of Toronto, and the Canadian Institutes for Health Research.","container-title":"The Lancet Psychiatry","DOI":"10.1016/S2215-0366(22)00077-3","ISSN":"2215-0366","issue":"6","journalAbbreviation":"The Lancet Psychiatry","page":"435-446","source":"ScienceDirect","title":"Risk of suicide death following electroconvulsive therapy treatment for depression: a propensity score-weighted, retrospective cohort study in Canada","title-short":"Risk of suicide death following electroconvulsive therapy treatment for depression","volume":"9","author":[{"family":"Kaster","given":"Tyler S"},{"family":"Blumberger","given":"Daniel M"},{"family":"Gomes","given":"Tara"},{"family":"Sutradhar","given":"Rinku"},{"family":"Wijeysundera","given":"Duminda N"},{"family":"Vigod","given":"Simone N"}],"issued":{"date-parts":[["2022",6,1]]}},"suppress-author":true}],"schema":"https://github.com/citation-style-language/schema/raw/master/csl-citation.json"} </w:instrText>
      </w:r>
      <w:r>
        <w:fldChar w:fldCharType="separate"/>
      </w:r>
      <w:r w:rsidRPr="00345C6D">
        <w:t>(2022)</w:t>
      </w:r>
      <w:r>
        <w:fldChar w:fldCharType="end"/>
      </w:r>
      <w:r>
        <w:t xml:space="preserve"> </w:t>
      </w:r>
      <w:r w:rsidRPr="0010370C">
        <w:t xml:space="preserve">found no association between the number of </w:t>
      </w:r>
      <w:r w:rsidR="00825380">
        <w:t xml:space="preserve">inpatient </w:t>
      </w:r>
      <w:r w:rsidRPr="0010370C">
        <w:t>ECT treatments and suicide mortality</w:t>
      </w:r>
      <w:r w:rsidR="00825380">
        <w:t xml:space="preserve"> cause-specific hazard ratio </w:t>
      </w:r>
      <w:r w:rsidR="00825380" w:rsidRPr="00825380">
        <w:t xml:space="preserve">0·99 </w:t>
      </w:r>
      <w:r w:rsidR="00825380">
        <w:t>(</w:t>
      </w:r>
      <w:r w:rsidR="00825380" w:rsidRPr="00825380">
        <w:t>95% CI 0·94–1·05</w:t>
      </w:r>
      <w:r w:rsidR="00825380">
        <w:t>),</w:t>
      </w:r>
      <w:r w:rsidRPr="0010370C">
        <w:t xml:space="preserve"> but this was not part of their primary</w:t>
      </w:r>
      <w:r w:rsidR="005F3D7A">
        <w:t xml:space="preserve"> or secondary</w:t>
      </w:r>
      <w:r w:rsidRPr="0010370C">
        <w:t xml:space="preserve"> analys</w:t>
      </w:r>
      <w:r w:rsidR="005F3D7A">
        <w:t>es. This</w:t>
      </w:r>
      <w:r w:rsidRPr="0010370C">
        <w:t xml:space="preserve"> was highlighted as unexpected</w:t>
      </w:r>
      <w:r w:rsidR="008640A0" w:rsidRPr="008640A0">
        <w:t xml:space="preserve"> and as an area requiring further research</w:t>
      </w:r>
      <w:r w:rsidR="005F3D7A">
        <w:t>.</w:t>
      </w:r>
    </w:p>
    <w:p w14:paraId="5D2B139C" w14:textId="77777777" w:rsidR="00B6030A" w:rsidRDefault="00B6030A" w:rsidP="00161791"/>
    <w:p w14:paraId="31126C46" w14:textId="22044C03" w:rsidR="000F7257" w:rsidRPr="00524A5D" w:rsidRDefault="00B6030A" w:rsidP="008D0FF6">
      <w:pPr>
        <w:pStyle w:val="Heading2"/>
      </w:pPr>
      <w:bookmarkStart w:id="15" w:name="_Toc207372515"/>
      <w:bookmarkStart w:id="16" w:name="_Toc207372619"/>
      <w:r w:rsidRPr="00524A5D">
        <w:t>Supplementa</w:t>
      </w:r>
      <w:r w:rsidR="00A92963">
        <w:t xml:space="preserve">ry </w:t>
      </w:r>
      <w:r w:rsidRPr="00524A5D">
        <w:t>figure 1</w:t>
      </w:r>
      <w:r w:rsidR="000F7257" w:rsidRPr="00524A5D">
        <w:t xml:space="preserve">: funnel </w:t>
      </w:r>
      <w:r w:rsidR="000F7257" w:rsidRPr="00161791">
        <w:t>plot</w:t>
      </w:r>
      <w:r w:rsidR="000F7257" w:rsidRPr="00524A5D">
        <w:t xml:space="preserve"> of </w:t>
      </w:r>
      <w:r w:rsidR="00051813" w:rsidRPr="00524A5D">
        <w:t>all-cause mortality</w:t>
      </w:r>
      <w:bookmarkEnd w:id="15"/>
      <w:bookmarkEnd w:id="16"/>
    </w:p>
    <w:p w14:paraId="6FF9F0A5" w14:textId="77777777" w:rsidR="00042F3F" w:rsidRDefault="007D72C1" w:rsidP="00161791">
      <w:r w:rsidRPr="007D72C1">
        <w:rPr>
          <w:noProof/>
        </w:rPr>
        <w:drawing>
          <wp:inline distT="0" distB="0" distL="0" distR="0" wp14:anchorId="031D24D0" wp14:editId="1019EC13">
            <wp:extent cx="9777730" cy="4888865"/>
            <wp:effectExtent l="0" t="0" r="0" b="6985"/>
            <wp:docPr id="89875423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8754239" name=""/>
                    <pic:cNvPicPr/>
                  </pic:nvPicPr>
                  <pic:blipFill>
                    <a:blip r:embed="rId7">
                      <a:extLst>
                        <a:ext uri="{96DAC541-7B7A-43D3-8B79-37D633B846F1}">
                          <asvg:svgBlip xmlns:asvg="http://schemas.microsoft.com/office/drawing/2016/SVG/main" r:embed="rId8"/>
                        </a:ext>
                      </a:extLst>
                    </a:blip>
                    <a:stretch>
                      <a:fillRect/>
                    </a:stretch>
                  </pic:blipFill>
                  <pic:spPr>
                    <a:xfrm>
                      <a:off x="0" y="0"/>
                      <a:ext cx="9777730" cy="4888865"/>
                    </a:xfrm>
                    <a:prstGeom prst="rect">
                      <a:avLst/>
                    </a:prstGeom>
                  </pic:spPr>
                </pic:pic>
              </a:graphicData>
            </a:graphic>
          </wp:inline>
        </w:drawing>
      </w:r>
      <w:r w:rsidRPr="007D72C1">
        <w:t xml:space="preserve"> </w:t>
      </w:r>
    </w:p>
    <w:p w14:paraId="0E471370" w14:textId="77777777" w:rsidR="00042F3F" w:rsidRDefault="00042F3F" w:rsidP="00161791">
      <w:r>
        <w:br w:type="page"/>
      </w:r>
    </w:p>
    <w:p w14:paraId="6FD20486" w14:textId="089DC9D9" w:rsidR="000F7257" w:rsidRPr="00524A5D" w:rsidRDefault="00D54AD2" w:rsidP="008D0FF6">
      <w:pPr>
        <w:pStyle w:val="Heading2"/>
      </w:pPr>
      <w:bookmarkStart w:id="17" w:name="_Toc207372516"/>
      <w:bookmarkStart w:id="18" w:name="_Toc207372620"/>
      <w:r w:rsidRPr="00524A5D">
        <w:lastRenderedPageBreak/>
        <w:t>Supplementa</w:t>
      </w:r>
      <w:r w:rsidR="00A92963">
        <w:t>ry</w:t>
      </w:r>
      <w:r w:rsidRPr="00524A5D">
        <w:t xml:space="preserve"> figure 2:</w:t>
      </w:r>
      <w:r w:rsidR="00051813" w:rsidRPr="00524A5D">
        <w:t xml:space="preserve"> funnel plot of non-suicide mortality</w:t>
      </w:r>
      <w:bookmarkEnd w:id="17"/>
      <w:bookmarkEnd w:id="18"/>
    </w:p>
    <w:p w14:paraId="0686203D" w14:textId="4CF13D2C" w:rsidR="007D72C1" w:rsidRDefault="00042F3F" w:rsidP="00161791">
      <w:r>
        <w:rPr>
          <w:noProof/>
        </w:rPr>
        <w:drawing>
          <wp:inline distT="0" distB="0" distL="0" distR="0" wp14:anchorId="5DC4A756" wp14:editId="26EE1895">
            <wp:extent cx="9777730" cy="4888865"/>
            <wp:effectExtent l="0" t="0" r="0" b="6985"/>
            <wp:docPr id="897467759"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7467759" name="Graphic 897467759"/>
                    <pic:cNvPicPr/>
                  </pic:nvPicPr>
                  <pic:blipFill>
                    <a:blip r:embed="rId9">
                      <a:extLst>
                        <a:ext uri="{96DAC541-7B7A-43D3-8B79-37D633B846F1}">
                          <asvg:svgBlip xmlns:asvg="http://schemas.microsoft.com/office/drawing/2016/SVG/main" r:embed="rId10"/>
                        </a:ext>
                      </a:extLst>
                    </a:blip>
                    <a:stretch>
                      <a:fillRect/>
                    </a:stretch>
                  </pic:blipFill>
                  <pic:spPr>
                    <a:xfrm>
                      <a:off x="0" y="0"/>
                      <a:ext cx="9777730" cy="4888865"/>
                    </a:xfrm>
                    <a:prstGeom prst="rect">
                      <a:avLst/>
                    </a:prstGeom>
                  </pic:spPr>
                </pic:pic>
              </a:graphicData>
            </a:graphic>
          </wp:inline>
        </w:drawing>
      </w:r>
    </w:p>
    <w:p w14:paraId="344A8E4C" w14:textId="77777777" w:rsidR="00042F3F" w:rsidRDefault="00042F3F" w:rsidP="00161791">
      <w:r>
        <w:br w:type="page"/>
      </w:r>
    </w:p>
    <w:p w14:paraId="43C2CF45" w14:textId="5FB577B8" w:rsidR="000F7257" w:rsidRPr="00524A5D" w:rsidRDefault="00D54AD2" w:rsidP="008D0FF6">
      <w:pPr>
        <w:pStyle w:val="Heading2"/>
      </w:pPr>
      <w:bookmarkStart w:id="19" w:name="_Toc207372517"/>
      <w:bookmarkStart w:id="20" w:name="_Toc207372621"/>
      <w:r w:rsidRPr="00524A5D">
        <w:lastRenderedPageBreak/>
        <w:t>Supplementa</w:t>
      </w:r>
      <w:r w:rsidR="00A92963">
        <w:t xml:space="preserve">ry </w:t>
      </w:r>
      <w:r w:rsidRPr="00524A5D">
        <w:t>figure 3</w:t>
      </w:r>
      <w:r w:rsidR="000F7257" w:rsidRPr="00524A5D">
        <w:t>:</w:t>
      </w:r>
      <w:r w:rsidR="00051813" w:rsidRPr="00524A5D">
        <w:t xml:space="preserve"> funnel plot of suicide mortality</w:t>
      </w:r>
      <w:bookmarkEnd w:id="19"/>
      <w:bookmarkEnd w:id="20"/>
    </w:p>
    <w:p w14:paraId="1F0ACA47" w14:textId="0ACD1150" w:rsidR="00545DB4" w:rsidRPr="006C5992" w:rsidRDefault="00545DB4" w:rsidP="00161791">
      <w:r w:rsidRPr="00545DB4">
        <w:rPr>
          <w:noProof/>
        </w:rPr>
        <w:drawing>
          <wp:inline distT="0" distB="0" distL="0" distR="0" wp14:anchorId="781DD644" wp14:editId="066D8177">
            <wp:extent cx="9777730" cy="4888865"/>
            <wp:effectExtent l="0" t="0" r="0" b="6985"/>
            <wp:docPr id="169916599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9165992" name=""/>
                    <pic:cNvPicPr/>
                  </pic:nvPicPr>
                  <pic:blipFill>
                    <a:blip r:embed="rId11">
                      <a:extLst>
                        <a:ext uri="{96DAC541-7B7A-43D3-8B79-37D633B846F1}">
                          <asvg:svgBlip xmlns:asvg="http://schemas.microsoft.com/office/drawing/2016/SVG/main" r:embed="rId12"/>
                        </a:ext>
                      </a:extLst>
                    </a:blip>
                    <a:stretch>
                      <a:fillRect/>
                    </a:stretch>
                  </pic:blipFill>
                  <pic:spPr>
                    <a:xfrm>
                      <a:off x="0" y="0"/>
                      <a:ext cx="9777730" cy="4888865"/>
                    </a:xfrm>
                    <a:prstGeom prst="rect">
                      <a:avLst/>
                    </a:prstGeom>
                  </pic:spPr>
                </pic:pic>
              </a:graphicData>
            </a:graphic>
          </wp:inline>
        </w:drawing>
      </w:r>
    </w:p>
    <w:p w14:paraId="5861151A" w14:textId="77777777" w:rsidR="00E229C6" w:rsidRDefault="00E229C6" w:rsidP="00161791"/>
    <w:p w14:paraId="22691650" w14:textId="77777777" w:rsidR="006C41AC" w:rsidRDefault="006C41AC" w:rsidP="00161791">
      <w:pPr>
        <w:rPr>
          <w:lang w:val="en-GB"/>
        </w:rPr>
      </w:pPr>
    </w:p>
    <w:p w14:paraId="7E843B02" w14:textId="77777777" w:rsidR="00A73E10" w:rsidRDefault="00A73E10" w:rsidP="00161791">
      <w:pPr>
        <w:rPr>
          <w:lang w:val="en-GB"/>
        </w:rPr>
        <w:sectPr w:rsidR="00A73E10" w:rsidSect="000F7257">
          <w:pgSz w:w="16838" w:h="11906" w:orient="landscape"/>
          <w:pgMar w:top="720" w:right="720" w:bottom="720" w:left="720" w:header="709" w:footer="709" w:gutter="0"/>
          <w:cols w:space="708"/>
          <w:docGrid w:linePitch="360"/>
        </w:sectPr>
      </w:pPr>
    </w:p>
    <w:p w14:paraId="047C6770" w14:textId="77777777" w:rsidR="00A73E10" w:rsidRDefault="00A73E10" w:rsidP="00161791">
      <w:pPr>
        <w:rPr>
          <w:lang w:val="en-GB"/>
        </w:rPr>
      </w:pPr>
    </w:p>
    <w:p w14:paraId="31D8C931" w14:textId="77777777" w:rsidR="00A73E10" w:rsidRPr="00161791" w:rsidRDefault="00A73E10" w:rsidP="00A73E10">
      <w:pPr>
        <w:pStyle w:val="Heading2"/>
      </w:pPr>
      <w:bookmarkStart w:id="21" w:name="_Toc207372518"/>
      <w:bookmarkStart w:id="22" w:name="_Toc207372622"/>
      <w:r w:rsidRPr="00161791">
        <w:t>References</w:t>
      </w:r>
      <w:bookmarkEnd w:id="21"/>
      <w:bookmarkEnd w:id="22"/>
    </w:p>
    <w:p w14:paraId="0FEDFA77" w14:textId="77777777" w:rsidR="005F3D7A" w:rsidRPr="005F3D7A" w:rsidRDefault="00A73E10" w:rsidP="005F3D7A">
      <w:pPr>
        <w:pStyle w:val="Bibliography"/>
      </w:pPr>
      <w:r>
        <w:rPr>
          <w:rFonts w:asciiTheme="minorHAnsi" w:hAnsiTheme="minorHAnsi" w:cstheme="minorBidi"/>
        </w:rPr>
        <w:fldChar w:fldCharType="begin"/>
      </w:r>
      <w:r w:rsidR="005F3D7A">
        <w:instrText xml:space="preserve"> ADDIN ZOTERO_BIBL {"uncited":[],"omitted":[],"custom":[]} CSL_BIBLIOGRAPHY </w:instrText>
      </w:r>
      <w:r>
        <w:rPr>
          <w:rFonts w:asciiTheme="minorHAnsi" w:hAnsiTheme="minorHAnsi" w:cstheme="minorBidi"/>
        </w:rPr>
        <w:fldChar w:fldCharType="separate"/>
      </w:r>
      <w:r w:rsidR="005F3D7A" w:rsidRPr="005F3D7A">
        <w:t xml:space="preserve">Beck, A. T., Ward, C. H., Mendelson, M., Mock, J., &amp; Erbaugh, J. (1961). An Inventory for Measuring Depression. </w:t>
      </w:r>
      <w:r w:rsidR="005F3D7A" w:rsidRPr="005F3D7A">
        <w:rPr>
          <w:i/>
          <w:iCs/>
        </w:rPr>
        <w:t>Archives of General Psychiatry</w:t>
      </w:r>
      <w:r w:rsidR="005F3D7A" w:rsidRPr="005F3D7A">
        <w:t xml:space="preserve">, </w:t>
      </w:r>
      <w:r w:rsidR="005F3D7A" w:rsidRPr="005F3D7A">
        <w:rPr>
          <w:i/>
          <w:iCs/>
        </w:rPr>
        <w:t>4</w:t>
      </w:r>
      <w:r w:rsidR="005F3D7A" w:rsidRPr="005F3D7A">
        <w:t>(6), 561. doi: 10.1001/archpsyc.1961.01710120031004</w:t>
      </w:r>
    </w:p>
    <w:p w14:paraId="37AE6DF7" w14:textId="77777777" w:rsidR="005F3D7A" w:rsidRPr="005F3D7A" w:rsidRDefault="005F3D7A" w:rsidP="005F3D7A">
      <w:pPr>
        <w:pStyle w:val="Bibliography"/>
      </w:pPr>
      <w:r w:rsidRPr="005F3D7A">
        <w:t xml:space="preserve">Chen, Y., Magnin, C., Brunelin, J., Leaune, E., Fang, Y., &amp; Poulet, E. (2021). Can seizure therapies and noninvasive brain stimulations prevent suicidality? A systematic review. </w:t>
      </w:r>
      <w:r w:rsidRPr="005F3D7A">
        <w:rPr>
          <w:i/>
          <w:iCs/>
        </w:rPr>
        <w:t>Brain and Behavior</w:t>
      </w:r>
      <w:r w:rsidRPr="005F3D7A">
        <w:t xml:space="preserve">, </w:t>
      </w:r>
      <w:r w:rsidRPr="005F3D7A">
        <w:rPr>
          <w:i/>
          <w:iCs/>
        </w:rPr>
        <w:t>11</w:t>
      </w:r>
      <w:r w:rsidRPr="005F3D7A">
        <w:t>(5), e02144. doi: 10.1002/brb3.2144</w:t>
      </w:r>
    </w:p>
    <w:p w14:paraId="39BD6231" w14:textId="77777777" w:rsidR="005F3D7A" w:rsidRPr="005F3D7A" w:rsidRDefault="005F3D7A" w:rsidP="005F3D7A">
      <w:pPr>
        <w:pStyle w:val="Bibliography"/>
      </w:pPr>
      <w:r w:rsidRPr="005F3D7A">
        <w:t xml:space="preserve">Hamilton, M. (1960). A Rating Scale for Depression. </w:t>
      </w:r>
      <w:r w:rsidRPr="005F3D7A">
        <w:rPr>
          <w:i/>
          <w:iCs/>
        </w:rPr>
        <w:t>Journal of Neurology, Neurosurgery &amp; Psychiatry</w:t>
      </w:r>
      <w:r w:rsidRPr="005F3D7A">
        <w:t xml:space="preserve">, </w:t>
      </w:r>
      <w:r w:rsidRPr="005F3D7A">
        <w:rPr>
          <w:i/>
          <w:iCs/>
        </w:rPr>
        <w:t>23</w:t>
      </w:r>
      <w:r w:rsidRPr="005F3D7A">
        <w:t>(1), 56–62. doi: 10.1136/jnnp.23.1.56</w:t>
      </w:r>
    </w:p>
    <w:p w14:paraId="316CB3E4" w14:textId="77777777" w:rsidR="005F3D7A" w:rsidRPr="005F3D7A" w:rsidRDefault="005F3D7A" w:rsidP="005F3D7A">
      <w:pPr>
        <w:pStyle w:val="Bibliography"/>
      </w:pPr>
      <w:r w:rsidRPr="005F3D7A">
        <w:t xml:space="preserve">Kaster, T. S., Blumberger, D. M., Gomes, T., Sutradhar, R., Wijeysundera, D. N., &amp; Vigod, S. N. (2022). Risk of suicide death following electroconvulsive therapy treatment for depression: A propensity score-weighted, retrospective cohort study in Canada. </w:t>
      </w:r>
      <w:r w:rsidRPr="005F3D7A">
        <w:rPr>
          <w:i/>
          <w:iCs/>
        </w:rPr>
        <w:t>The Lancet Psychiatry</w:t>
      </w:r>
      <w:r w:rsidRPr="005F3D7A">
        <w:t xml:space="preserve">, </w:t>
      </w:r>
      <w:r w:rsidRPr="005F3D7A">
        <w:rPr>
          <w:i/>
          <w:iCs/>
        </w:rPr>
        <w:t>9</w:t>
      </w:r>
      <w:r w:rsidRPr="005F3D7A">
        <w:t>(6), 435–446. doi: 10.1016/S2215-0366(22)00077-3</w:t>
      </w:r>
    </w:p>
    <w:p w14:paraId="323DED3F" w14:textId="77777777" w:rsidR="005F3D7A" w:rsidRPr="005F3D7A" w:rsidRDefault="005F3D7A" w:rsidP="005F3D7A">
      <w:pPr>
        <w:pStyle w:val="Bibliography"/>
      </w:pPr>
      <w:r w:rsidRPr="005F3D7A">
        <w:t xml:space="preserve">Keshtkar, M., Ghanizadeh, A., &amp; Firoozabadi, A. (2011). Repetitive Transcranial Magnetic Stimulation Versus Electroconvulsive Therapy for the Treatment of Major Depressive Disorder, A Randomized Controlled Clinical Trial. </w:t>
      </w:r>
      <w:r w:rsidRPr="005F3D7A">
        <w:rPr>
          <w:i/>
          <w:iCs/>
        </w:rPr>
        <w:t>The Journal of ECT</w:t>
      </w:r>
      <w:r w:rsidRPr="005F3D7A">
        <w:t xml:space="preserve">, </w:t>
      </w:r>
      <w:r w:rsidRPr="005F3D7A">
        <w:rPr>
          <w:i/>
          <w:iCs/>
        </w:rPr>
        <w:t>27</w:t>
      </w:r>
      <w:r w:rsidRPr="005F3D7A">
        <w:t>(4), 310–314. doi: 10.1097/YCT.0b013e318221b31c</w:t>
      </w:r>
    </w:p>
    <w:p w14:paraId="0CC3654D" w14:textId="77777777" w:rsidR="005F3D7A" w:rsidRPr="005F3D7A" w:rsidRDefault="005F3D7A" w:rsidP="005F3D7A">
      <w:pPr>
        <w:pStyle w:val="Bibliography"/>
      </w:pPr>
      <w:r w:rsidRPr="005F3D7A">
        <w:t xml:space="preserve">Kucuker, M. U., Almorsy, A. G., Sonmez, A. I., Ligezka, A. N., Camsari, D. D., Lewis, C. P., &amp; Croarkin, P. E. (2021). A Systematic Review of Neuromodulation Treatment Effects on Suicidality. </w:t>
      </w:r>
      <w:r w:rsidRPr="005F3D7A">
        <w:rPr>
          <w:i/>
          <w:iCs/>
        </w:rPr>
        <w:t>Frontiers in Human Neuroscience</w:t>
      </w:r>
      <w:r w:rsidRPr="005F3D7A">
        <w:t xml:space="preserve">, </w:t>
      </w:r>
      <w:r w:rsidRPr="005F3D7A">
        <w:rPr>
          <w:i/>
          <w:iCs/>
        </w:rPr>
        <w:t>15</w:t>
      </w:r>
      <w:r w:rsidRPr="005F3D7A">
        <w:t>, 305. doi: 10.3389/fnhum.2021.660926</w:t>
      </w:r>
    </w:p>
    <w:p w14:paraId="3F120587" w14:textId="77777777" w:rsidR="005F3D7A" w:rsidRPr="005F3D7A" w:rsidRDefault="005F3D7A" w:rsidP="005F3D7A">
      <w:pPr>
        <w:pStyle w:val="Bibliography"/>
      </w:pPr>
      <w:r w:rsidRPr="005F3D7A">
        <w:t xml:space="preserve">Lambourn, J., &amp; Gill, D. (1978). A Controlled Comparison of Simulated and Real ECT. </w:t>
      </w:r>
      <w:r w:rsidRPr="005F3D7A">
        <w:rPr>
          <w:i/>
          <w:iCs/>
        </w:rPr>
        <w:t>British Journal of Psychiatry</w:t>
      </w:r>
      <w:r w:rsidRPr="005F3D7A">
        <w:t xml:space="preserve">, </w:t>
      </w:r>
      <w:r w:rsidRPr="005F3D7A">
        <w:rPr>
          <w:i/>
          <w:iCs/>
        </w:rPr>
        <w:t>133</w:t>
      </w:r>
      <w:r w:rsidRPr="005F3D7A">
        <w:t>(6), 514–519. doi: 10.1192/bjp.133.6.514</w:t>
      </w:r>
    </w:p>
    <w:p w14:paraId="316ADB9E" w14:textId="77777777" w:rsidR="005F3D7A" w:rsidRPr="005F3D7A" w:rsidRDefault="005F3D7A" w:rsidP="005F3D7A">
      <w:pPr>
        <w:pStyle w:val="Bibliography"/>
      </w:pPr>
      <w:r w:rsidRPr="005F3D7A">
        <w:t xml:space="preserve">Odermatt, J., Sarlon, J., Schaefer, N., Ulrich, S., Ridder, M., Schneider, E., … Brühl, A. B. (2025). Electroconvulsive therapy reduces suicidality and all-cause mortality in refractory depression: A systematic review and meta-analysis of neurostimulation studies. </w:t>
      </w:r>
      <w:r w:rsidRPr="005F3D7A">
        <w:rPr>
          <w:i/>
          <w:iCs/>
        </w:rPr>
        <w:t>Neuroscience Applied</w:t>
      </w:r>
      <w:r w:rsidRPr="005F3D7A">
        <w:t xml:space="preserve">, </w:t>
      </w:r>
      <w:r w:rsidRPr="005F3D7A">
        <w:rPr>
          <w:i/>
          <w:iCs/>
        </w:rPr>
        <w:t>4</w:t>
      </w:r>
      <w:r w:rsidRPr="005F3D7A">
        <w:t>, 105520. doi: 10.1016/j.nsa.2025.105520</w:t>
      </w:r>
    </w:p>
    <w:p w14:paraId="6B78127D" w14:textId="77777777" w:rsidR="005F3D7A" w:rsidRPr="005F3D7A" w:rsidRDefault="005F3D7A" w:rsidP="005F3D7A">
      <w:pPr>
        <w:pStyle w:val="Bibliography"/>
      </w:pPr>
      <w:r w:rsidRPr="005F3D7A">
        <w:lastRenderedPageBreak/>
        <w:t xml:space="preserve">Posner, K., Brown, G. K., Stanley, B., Brent, D. A., Yershova, K. V., Oquendo, M. A., … Mann, J. J. (2011). The Columbia–Suicide Severity Rating Scale: Initial Validity and Internal Consistency Findings From Three Multisite Studies With Adolescents and Adults. </w:t>
      </w:r>
      <w:r w:rsidRPr="005F3D7A">
        <w:rPr>
          <w:i/>
          <w:iCs/>
        </w:rPr>
        <w:t>American Journal of Psychiatry</w:t>
      </w:r>
      <w:r w:rsidRPr="005F3D7A">
        <w:t xml:space="preserve">, </w:t>
      </w:r>
      <w:r w:rsidRPr="005F3D7A">
        <w:rPr>
          <w:i/>
          <w:iCs/>
        </w:rPr>
        <w:t>168</w:t>
      </w:r>
      <w:r w:rsidRPr="005F3D7A">
        <w:t>(12), 1266–1277. doi: 10.1176/appi.ajp.2011.10111704</w:t>
      </w:r>
    </w:p>
    <w:p w14:paraId="786A3A4C" w14:textId="77777777" w:rsidR="005F3D7A" w:rsidRPr="005F3D7A" w:rsidRDefault="005F3D7A" w:rsidP="005F3D7A">
      <w:pPr>
        <w:pStyle w:val="Bibliography"/>
      </w:pPr>
      <w:r w:rsidRPr="005F3D7A">
        <w:t xml:space="preserve">Wang, X., Ren, H., Zhang, Z., Zhong, X., Luo, Q., Huang, Y., &amp; Qiu, H. (2024). The efficacy of electroconvulsive therapy in adolescent major depressive disorder with suicidal ideation: A propensity score-matched, retrospective cohort study. </w:t>
      </w:r>
      <w:r w:rsidRPr="005F3D7A">
        <w:rPr>
          <w:i/>
          <w:iCs/>
        </w:rPr>
        <w:t>Asian Journal of Psychiatry</w:t>
      </w:r>
      <w:r w:rsidRPr="005F3D7A">
        <w:t xml:space="preserve">, </w:t>
      </w:r>
      <w:r w:rsidRPr="005F3D7A">
        <w:rPr>
          <w:i/>
          <w:iCs/>
        </w:rPr>
        <w:t>95</w:t>
      </w:r>
      <w:r w:rsidRPr="005F3D7A">
        <w:t>, 103998. doi: 10.1016/j.ajp.2024.103998</w:t>
      </w:r>
    </w:p>
    <w:p w14:paraId="0B64CDE2" w14:textId="4C44A8BA" w:rsidR="00A73E10" w:rsidRPr="006C41AC" w:rsidRDefault="00A73E10" w:rsidP="00A73E10">
      <w:pPr>
        <w:rPr>
          <w:lang w:val="en-GB"/>
        </w:rPr>
      </w:pPr>
      <w:r>
        <w:fldChar w:fldCharType="end"/>
      </w:r>
    </w:p>
    <w:sectPr w:rsidR="00A73E10" w:rsidRPr="006C41AC" w:rsidSect="00A73E10">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2D78AD" w14:textId="77777777" w:rsidR="00314859" w:rsidRDefault="00314859" w:rsidP="00161791">
      <w:r>
        <w:separator/>
      </w:r>
    </w:p>
  </w:endnote>
  <w:endnote w:type="continuationSeparator" w:id="0">
    <w:p w14:paraId="5D1543D6" w14:textId="77777777" w:rsidR="00314859" w:rsidRDefault="00314859" w:rsidP="001617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308388" w14:textId="77777777" w:rsidR="00314859" w:rsidRDefault="00314859" w:rsidP="00161791">
      <w:r>
        <w:separator/>
      </w:r>
    </w:p>
  </w:footnote>
  <w:footnote w:type="continuationSeparator" w:id="0">
    <w:p w14:paraId="44821A87" w14:textId="77777777" w:rsidR="00314859" w:rsidRDefault="00314859" w:rsidP="001617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1"/>
    <w:multiLevelType w:val="multilevel"/>
    <w:tmpl w:val="74543BE8"/>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num w:numId="1" w16cid:durableId="13818572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092D"/>
    <w:rsid w:val="00001112"/>
    <w:rsid w:val="00006260"/>
    <w:rsid w:val="00030B69"/>
    <w:rsid w:val="00032D4A"/>
    <w:rsid w:val="00042F3F"/>
    <w:rsid w:val="00051813"/>
    <w:rsid w:val="00066E61"/>
    <w:rsid w:val="000B43B0"/>
    <w:rsid w:val="000C483A"/>
    <w:rsid w:val="000D0F29"/>
    <w:rsid w:val="000F2F25"/>
    <w:rsid w:val="000F7257"/>
    <w:rsid w:val="0010589C"/>
    <w:rsid w:val="00160328"/>
    <w:rsid w:val="00161791"/>
    <w:rsid w:val="001670FF"/>
    <w:rsid w:val="0018771E"/>
    <w:rsid w:val="0019092D"/>
    <w:rsid w:val="001D0D13"/>
    <w:rsid w:val="001E3C40"/>
    <w:rsid w:val="001F25C8"/>
    <w:rsid w:val="002210E3"/>
    <w:rsid w:val="00243E11"/>
    <w:rsid w:val="002759F3"/>
    <w:rsid w:val="002818AD"/>
    <w:rsid w:val="002F5C52"/>
    <w:rsid w:val="00307E32"/>
    <w:rsid w:val="00314859"/>
    <w:rsid w:val="00332E16"/>
    <w:rsid w:val="00345C6D"/>
    <w:rsid w:val="003648A7"/>
    <w:rsid w:val="00367307"/>
    <w:rsid w:val="00370A6F"/>
    <w:rsid w:val="0038497F"/>
    <w:rsid w:val="003B45A2"/>
    <w:rsid w:val="003F225D"/>
    <w:rsid w:val="004044BD"/>
    <w:rsid w:val="0040595B"/>
    <w:rsid w:val="00411B84"/>
    <w:rsid w:val="004168F0"/>
    <w:rsid w:val="004736F4"/>
    <w:rsid w:val="0048348F"/>
    <w:rsid w:val="004C6B73"/>
    <w:rsid w:val="00524A5D"/>
    <w:rsid w:val="00545DB4"/>
    <w:rsid w:val="00553FB0"/>
    <w:rsid w:val="00586BF0"/>
    <w:rsid w:val="00587944"/>
    <w:rsid w:val="005B7E10"/>
    <w:rsid w:val="005B7F10"/>
    <w:rsid w:val="005C23CA"/>
    <w:rsid w:val="005C33BE"/>
    <w:rsid w:val="005C57B8"/>
    <w:rsid w:val="005D5F77"/>
    <w:rsid w:val="005E00D7"/>
    <w:rsid w:val="005F113E"/>
    <w:rsid w:val="005F3D7A"/>
    <w:rsid w:val="005F41E3"/>
    <w:rsid w:val="00600CE5"/>
    <w:rsid w:val="006270EB"/>
    <w:rsid w:val="006502A1"/>
    <w:rsid w:val="00672C94"/>
    <w:rsid w:val="006950EC"/>
    <w:rsid w:val="006969D8"/>
    <w:rsid w:val="006C19EA"/>
    <w:rsid w:val="006C3CAC"/>
    <w:rsid w:val="006C41AC"/>
    <w:rsid w:val="006C47B9"/>
    <w:rsid w:val="006C5CEB"/>
    <w:rsid w:val="006D1357"/>
    <w:rsid w:val="006F0AF5"/>
    <w:rsid w:val="006F3AD1"/>
    <w:rsid w:val="006F44B6"/>
    <w:rsid w:val="0073072F"/>
    <w:rsid w:val="007A13FD"/>
    <w:rsid w:val="007A299B"/>
    <w:rsid w:val="007C21B1"/>
    <w:rsid w:val="007D0EE3"/>
    <w:rsid w:val="007D72C1"/>
    <w:rsid w:val="00825380"/>
    <w:rsid w:val="0083520E"/>
    <w:rsid w:val="008578CD"/>
    <w:rsid w:val="00862AB7"/>
    <w:rsid w:val="008640A0"/>
    <w:rsid w:val="00864A25"/>
    <w:rsid w:val="00882F5F"/>
    <w:rsid w:val="00893459"/>
    <w:rsid w:val="008D0FF6"/>
    <w:rsid w:val="008D2382"/>
    <w:rsid w:val="008D5E2C"/>
    <w:rsid w:val="008E65A6"/>
    <w:rsid w:val="0091626C"/>
    <w:rsid w:val="00947C4E"/>
    <w:rsid w:val="00987479"/>
    <w:rsid w:val="009B267F"/>
    <w:rsid w:val="009F2F72"/>
    <w:rsid w:val="009F3587"/>
    <w:rsid w:val="009F5430"/>
    <w:rsid w:val="00A259BE"/>
    <w:rsid w:val="00A3321F"/>
    <w:rsid w:val="00A4445C"/>
    <w:rsid w:val="00A5584A"/>
    <w:rsid w:val="00A73324"/>
    <w:rsid w:val="00A73E10"/>
    <w:rsid w:val="00A8166B"/>
    <w:rsid w:val="00A909D2"/>
    <w:rsid w:val="00A92963"/>
    <w:rsid w:val="00AD17A6"/>
    <w:rsid w:val="00AD5A38"/>
    <w:rsid w:val="00AE6772"/>
    <w:rsid w:val="00B02F41"/>
    <w:rsid w:val="00B04025"/>
    <w:rsid w:val="00B04640"/>
    <w:rsid w:val="00B32A6B"/>
    <w:rsid w:val="00B6030A"/>
    <w:rsid w:val="00B840B7"/>
    <w:rsid w:val="00B92A23"/>
    <w:rsid w:val="00BA250E"/>
    <w:rsid w:val="00BA2965"/>
    <w:rsid w:val="00BC51EE"/>
    <w:rsid w:val="00BD10DA"/>
    <w:rsid w:val="00C11E6B"/>
    <w:rsid w:val="00C1768C"/>
    <w:rsid w:val="00C31EB1"/>
    <w:rsid w:val="00C42760"/>
    <w:rsid w:val="00C65087"/>
    <w:rsid w:val="00CF043A"/>
    <w:rsid w:val="00D21C08"/>
    <w:rsid w:val="00D2389A"/>
    <w:rsid w:val="00D41C35"/>
    <w:rsid w:val="00D54AD2"/>
    <w:rsid w:val="00D66F33"/>
    <w:rsid w:val="00D75558"/>
    <w:rsid w:val="00D80828"/>
    <w:rsid w:val="00D84622"/>
    <w:rsid w:val="00DB7A81"/>
    <w:rsid w:val="00DD2855"/>
    <w:rsid w:val="00DD64C5"/>
    <w:rsid w:val="00DE1ED2"/>
    <w:rsid w:val="00E1510D"/>
    <w:rsid w:val="00E229C6"/>
    <w:rsid w:val="00E36E1C"/>
    <w:rsid w:val="00E61022"/>
    <w:rsid w:val="00E72872"/>
    <w:rsid w:val="00E80F80"/>
    <w:rsid w:val="00ED4FC7"/>
    <w:rsid w:val="00ED5A06"/>
    <w:rsid w:val="00F03846"/>
    <w:rsid w:val="00F23B1A"/>
    <w:rsid w:val="00F27D95"/>
    <w:rsid w:val="00F65F08"/>
    <w:rsid w:val="00F83C4A"/>
    <w:rsid w:val="00F86E4C"/>
    <w:rsid w:val="00FB4D1A"/>
    <w:rsid w:val="00FE533E"/>
    <w:rsid w:val="73F10A30"/>
    <w:rsid w:val="7AF313CA"/>
    <w:rsid w:val="7C31203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0F6622"/>
  <w15:chartTrackingRefBased/>
  <w15:docId w15:val="{3EB86351-64A9-42B0-9FCC-3A054FDCB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1791"/>
    <w:pPr>
      <w:spacing w:after="200" w:line="240" w:lineRule="auto"/>
    </w:pPr>
    <w:rPr>
      <w:rFonts w:ascii="Times New Roman" w:hAnsi="Times New Roman" w:cs="Times New Roman"/>
      <w:kern w:val="0"/>
      <w:lang w:val="en-US"/>
      <w14:ligatures w14:val="none"/>
    </w:rPr>
  </w:style>
  <w:style w:type="paragraph" w:styleId="Heading1">
    <w:name w:val="heading 1"/>
    <w:basedOn w:val="Normal"/>
    <w:next w:val="Normal"/>
    <w:link w:val="Heading1Char"/>
    <w:uiPriority w:val="9"/>
    <w:qFormat/>
    <w:rsid w:val="0019092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unhideWhenUsed/>
    <w:qFormat/>
    <w:rsid w:val="008D0FF6"/>
    <w:pPr>
      <w:outlineLvl w:val="1"/>
    </w:pPr>
    <w:rPr>
      <w:b/>
      <w:bCs/>
      <w:i/>
      <w:iCs/>
      <w:u w:val="single"/>
    </w:rPr>
  </w:style>
  <w:style w:type="paragraph" w:styleId="Heading3">
    <w:name w:val="heading 3"/>
    <w:basedOn w:val="Heading2"/>
    <w:next w:val="Normal"/>
    <w:link w:val="Heading3Char"/>
    <w:uiPriority w:val="9"/>
    <w:unhideWhenUsed/>
    <w:qFormat/>
    <w:rsid w:val="008D0FF6"/>
    <w:pPr>
      <w:outlineLvl w:val="2"/>
    </w:pPr>
    <w:rPr>
      <w:b w:val="0"/>
      <w:bCs w:val="0"/>
    </w:rPr>
  </w:style>
  <w:style w:type="paragraph" w:styleId="Heading4">
    <w:name w:val="heading 4"/>
    <w:basedOn w:val="Normal"/>
    <w:next w:val="Normal"/>
    <w:link w:val="Heading4Char"/>
    <w:uiPriority w:val="9"/>
    <w:semiHidden/>
    <w:unhideWhenUsed/>
    <w:qFormat/>
    <w:rsid w:val="0019092D"/>
    <w:pPr>
      <w:keepNext/>
      <w:keepLines/>
      <w:spacing w:before="80" w:after="40" w:line="278" w:lineRule="auto"/>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19092D"/>
    <w:pPr>
      <w:keepNext/>
      <w:keepLines/>
      <w:spacing w:before="80" w:after="40" w:line="278" w:lineRule="auto"/>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19092D"/>
    <w:pPr>
      <w:keepNext/>
      <w:keepLines/>
      <w:spacing w:before="40" w:after="0" w:line="278" w:lineRule="auto"/>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19092D"/>
    <w:pPr>
      <w:keepNext/>
      <w:keepLines/>
      <w:spacing w:before="40" w:after="0" w:line="278" w:lineRule="auto"/>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19092D"/>
    <w:pPr>
      <w:keepNext/>
      <w:keepLines/>
      <w:spacing w:after="0" w:line="278" w:lineRule="auto"/>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19092D"/>
    <w:pPr>
      <w:keepNext/>
      <w:keepLines/>
      <w:spacing w:after="0" w:line="278" w:lineRule="auto"/>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09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D0FF6"/>
    <w:rPr>
      <w:rFonts w:ascii="Times New Roman" w:hAnsi="Times New Roman" w:cs="Times New Roman"/>
      <w:b/>
      <w:bCs/>
      <w:i/>
      <w:iCs/>
      <w:kern w:val="0"/>
      <w:u w:val="single"/>
      <w:lang w:val="en-US"/>
      <w14:ligatures w14:val="none"/>
    </w:rPr>
  </w:style>
  <w:style w:type="character" w:customStyle="1" w:styleId="Heading3Char">
    <w:name w:val="Heading 3 Char"/>
    <w:basedOn w:val="DefaultParagraphFont"/>
    <w:link w:val="Heading3"/>
    <w:uiPriority w:val="9"/>
    <w:rsid w:val="008D0FF6"/>
    <w:rPr>
      <w:rFonts w:ascii="Times New Roman" w:hAnsi="Times New Roman" w:cs="Times New Roman"/>
      <w:i/>
      <w:iCs/>
      <w:kern w:val="0"/>
      <w:u w:val="single"/>
      <w:lang w:val="en-US"/>
      <w14:ligatures w14:val="none"/>
    </w:rPr>
  </w:style>
  <w:style w:type="character" w:customStyle="1" w:styleId="Heading4Char">
    <w:name w:val="Heading 4 Char"/>
    <w:basedOn w:val="DefaultParagraphFont"/>
    <w:link w:val="Heading4"/>
    <w:uiPriority w:val="9"/>
    <w:semiHidden/>
    <w:rsid w:val="001909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09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09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09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09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092D"/>
    <w:rPr>
      <w:rFonts w:eastAsiaTheme="majorEastAsia" w:cstheme="majorBidi"/>
      <w:color w:val="272727" w:themeColor="text1" w:themeTint="D8"/>
    </w:rPr>
  </w:style>
  <w:style w:type="paragraph" w:styleId="Title">
    <w:name w:val="Title"/>
    <w:basedOn w:val="Normal"/>
    <w:next w:val="Normal"/>
    <w:link w:val="TitleChar"/>
    <w:uiPriority w:val="10"/>
    <w:qFormat/>
    <w:rsid w:val="008D0FF6"/>
    <w:pPr>
      <w:spacing w:after="80"/>
      <w:contextualSpacing/>
    </w:pPr>
    <w:rPr>
      <w:rFonts w:eastAsiaTheme="majorEastAsia"/>
      <w:spacing w:val="-10"/>
      <w:kern w:val="28"/>
      <w:sz w:val="56"/>
      <w:szCs w:val="56"/>
      <w:lang w:val="en-GB"/>
      <w14:ligatures w14:val="standardContextual"/>
    </w:rPr>
  </w:style>
  <w:style w:type="character" w:customStyle="1" w:styleId="TitleChar">
    <w:name w:val="Title Char"/>
    <w:basedOn w:val="DefaultParagraphFont"/>
    <w:link w:val="Title"/>
    <w:uiPriority w:val="10"/>
    <w:rsid w:val="008D0FF6"/>
    <w:rPr>
      <w:rFonts w:ascii="Times New Roman" w:eastAsiaTheme="majorEastAsia" w:hAnsi="Times New Roman" w:cs="Times New Roman"/>
      <w:spacing w:val="-10"/>
      <w:kern w:val="28"/>
      <w:sz w:val="56"/>
      <w:szCs w:val="56"/>
    </w:rPr>
  </w:style>
  <w:style w:type="paragraph" w:styleId="Subtitle">
    <w:name w:val="Subtitle"/>
    <w:basedOn w:val="Normal"/>
    <w:next w:val="Normal"/>
    <w:link w:val="SubtitleChar"/>
    <w:uiPriority w:val="11"/>
    <w:qFormat/>
    <w:rsid w:val="0019092D"/>
    <w:pPr>
      <w:numPr>
        <w:ilvl w:val="1"/>
      </w:numPr>
      <w:spacing w:after="160" w:line="278"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1909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092D"/>
    <w:pPr>
      <w:spacing w:before="160" w:after="160" w:line="278" w:lineRule="auto"/>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19092D"/>
    <w:rPr>
      <w:i/>
      <w:iCs/>
      <w:color w:val="404040" w:themeColor="text1" w:themeTint="BF"/>
    </w:rPr>
  </w:style>
  <w:style w:type="paragraph" w:styleId="ListParagraph">
    <w:name w:val="List Paragraph"/>
    <w:basedOn w:val="Normal"/>
    <w:uiPriority w:val="34"/>
    <w:qFormat/>
    <w:rsid w:val="0019092D"/>
    <w:pPr>
      <w:spacing w:after="160" w:line="278" w:lineRule="auto"/>
      <w:ind w:left="720"/>
      <w:contextualSpacing/>
    </w:pPr>
    <w:rPr>
      <w:kern w:val="2"/>
      <w:lang w:val="en-GB"/>
      <w14:ligatures w14:val="standardContextual"/>
    </w:rPr>
  </w:style>
  <w:style w:type="character" w:styleId="IntenseEmphasis">
    <w:name w:val="Intense Emphasis"/>
    <w:basedOn w:val="DefaultParagraphFont"/>
    <w:uiPriority w:val="21"/>
    <w:qFormat/>
    <w:rsid w:val="0019092D"/>
    <w:rPr>
      <w:i/>
      <w:iCs/>
      <w:color w:val="0F4761" w:themeColor="accent1" w:themeShade="BF"/>
    </w:rPr>
  </w:style>
  <w:style w:type="paragraph" w:styleId="IntenseQuote">
    <w:name w:val="Intense Quote"/>
    <w:basedOn w:val="Normal"/>
    <w:next w:val="Normal"/>
    <w:link w:val="IntenseQuoteChar"/>
    <w:uiPriority w:val="30"/>
    <w:qFormat/>
    <w:rsid w:val="0019092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19092D"/>
    <w:rPr>
      <w:i/>
      <w:iCs/>
      <w:color w:val="0F4761" w:themeColor="accent1" w:themeShade="BF"/>
    </w:rPr>
  </w:style>
  <w:style w:type="character" w:styleId="IntenseReference">
    <w:name w:val="Intense Reference"/>
    <w:basedOn w:val="DefaultParagraphFont"/>
    <w:uiPriority w:val="32"/>
    <w:qFormat/>
    <w:rsid w:val="0019092D"/>
    <w:rPr>
      <w:b/>
      <w:bCs/>
      <w:smallCaps/>
      <w:color w:val="0F4761" w:themeColor="accent1" w:themeShade="BF"/>
      <w:spacing w:val="5"/>
    </w:rPr>
  </w:style>
  <w:style w:type="paragraph" w:styleId="BodyText">
    <w:name w:val="Body Text"/>
    <w:basedOn w:val="Normal"/>
    <w:link w:val="BodyTextChar"/>
    <w:qFormat/>
    <w:rsid w:val="00A259BE"/>
    <w:pPr>
      <w:spacing w:before="180" w:after="180"/>
    </w:pPr>
  </w:style>
  <w:style w:type="character" w:customStyle="1" w:styleId="BodyTextChar">
    <w:name w:val="Body Text Char"/>
    <w:basedOn w:val="DefaultParagraphFont"/>
    <w:link w:val="BodyText"/>
    <w:rsid w:val="00A259BE"/>
    <w:rPr>
      <w:kern w:val="0"/>
      <w:lang w:val="en-US"/>
      <w14:ligatures w14:val="none"/>
    </w:rPr>
  </w:style>
  <w:style w:type="paragraph" w:styleId="Caption">
    <w:name w:val="caption"/>
    <w:basedOn w:val="Normal"/>
    <w:link w:val="CaptionChar"/>
    <w:rsid w:val="00A259BE"/>
    <w:pPr>
      <w:spacing w:after="120"/>
    </w:pPr>
    <w:rPr>
      <w:i/>
    </w:rPr>
  </w:style>
  <w:style w:type="character" w:customStyle="1" w:styleId="CaptionChar">
    <w:name w:val="Caption Char"/>
    <w:basedOn w:val="DefaultParagraphFont"/>
    <w:link w:val="Caption"/>
    <w:rsid w:val="00A259BE"/>
    <w:rPr>
      <w:i/>
      <w:kern w:val="0"/>
      <w:lang w:val="en-US"/>
      <w14:ligatures w14:val="none"/>
    </w:rPr>
  </w:style>
  <w:style w:type="character" w:styleId="CommentReference">
    <w:name w:val="annotation reference"/>
    <w:basedOn w:val="DefaultParagraphFont"/>
    <w:uiPriority w:val="99"/>
    <w:unhideWhenUsed/>
    <w:rsid w:val="00AE6772"/>
    <w:rPr>
      <w:sz w:val="16"/>
      <w:szCs w:val="16"/>
    </w:rPr>
  </w:style>
  <w:style w:type="paragraph" w:styleId="CommentText">
    <w:name w:val="annotation text"/>
    <w:basedOn w:val="Normal"/>
    <w:link w:val="CommentTextChar"/>
    <w:uiPriority w:val="99"/>
    <w:unhideWhenUsed/>
    <w:rsid w:val="00AE6772"/>
    <w:rPr>
      <w:sz w:val="20"/>
      <w:szCs w:val="20"/>
    </w:rPr>
  </w:style>
  <w:style w:type="character" w:customStyle="1" w:styleId="CommentTextChar">
    <w:name w:val="Comment Text Char"/>
    <w:basedOn w:val="DefaultParagraphFont"/>
    <w:link w:val="CommentText"/>
    <w:uiPriority w:val="99"/>
    <w:rsid w:val="00AE6772"/>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AE6772"/>
    <w:rPr>
      <w:b/>
      <w:bCs/>
    </w:rPr>
  </w:style>
  <w:style w:type="character" w:customStyle="1" w:styleId="CommentSubjectChar">
    <w:name w:val="Comment Subject Char"/>
    <w:basedOn w:val="CommentTextChar"/>
    <w:link w:val="CommentSubject"/>
    <w:uiPriority w:val="99"/>
    <w:semiHidden/>
    <w:rsid w:val="00AE6772"/>
    <w:rPr>
      <w:b/>
      <w:bCs/>
      <w:kern w:val="0"/>
      <w:sz w:val="20"/>
      <w:szCs w:val="20"/>
      <w:lang w:val="en-US"/>
      <w14:ligatures w14:val="none"/>
    </w:rPr>
  </w:style>
  <w:style w:type="paragraph" w:styleId="Bibliography">
    <w:name w:val="Bibliography"/>
    <w:basedOn w:val="Normal"/>
    <w:next w:val="Normal"/>
    <w:uiPriority w:val="37"/>
    <w:unhideWhenUsed/>
    <w:rsid w:val="006F0AF5"/>
    <w:pPr>
      <w:spacing w:after="0" w:line="480" w:lineRule="auto"/>
      <w:ind w:left="720" w:hanging="720"/>
    </w:pPr>
  </w:style>
  <w:style w:type="table" w:styleId="GridTable4">
    <w:name w:val="Grid Table 4"/>
    <w:basedOn w:val="TableNormal"/>
    <w:uiPriority w:val="49"/>
    <w:rsid w:val="006F0AF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6F0AF5"/>
    <w:rPr>
      <w:color w:val="467886" w:themeColor="hyperlink"/>
      <w:u w:val="single"/>
    </w:rPr>
  </w:style>
  <w:style w:type="paragraph" w:styleId="Revision">
    <w:name w:val="Revision"/>
    <w:hidden/>
    <w:uiPriority w:val="99"/>
    <w:semiHidden/>
    <w:rsid w:val="006F3AD1"/>
    <w:pPr>
      <w:spacing w:after="0" w:line="240" w:lineRule="auto"/>
    </w:pPr>
    <w:rPr>
      <w:kern w:val="0"/>
      <w:lang w:val="en-US"/>
      <w14:ligatures w14:val="none"/>
    </w:rPr>
  </w:style>
  <w:style w:type="character" w:styleId="UnresolvedMention">
    <w:name w:val="Unresolved Mention"/>
    <w:basedOn w:val="DefaultParagraphFont"/>
    <w:uiPriority w:val="99"/>
    <w:semiHidden/>
    <w:unhideWhenUsed/>
    <w:rsid w:val="00B840B7"/>
    <w:rPr>
      <w:color w:val="605E5C"/>
      <w:shd w:val="clear" w:color="auto" w:fill="E1DFDD"/>
    </w:rPr>
  </w:style>
  <w:style w:type="paragraph" w:styleId="TOCHeading">
    <w:name w:val="TOC Heading"/>
    <w:basedOn w:val="Heading1"/>
    <w:next w:val="Normal"/>
    <w:uiPriority w:val="39"/>
    <w:unhideWhenUsed/>
    <w:qFormat/>
    <w:rsid w:val="008D0FF6"/>
    <w:pPr>
      <w:spacing w:before="240" w:after="0" w:line="259" w:lineRule="auto"/>
      <w:outlineLvl w:val="9"/>
    </w:pPr>
    <w:rPr>
      <w:rFonts w:ascii="Times New Roman" w:hAnsi="Times New Roman" w:cs="Times New Roman"/>
      <w:color w:val="auto"/>
      <w:kern w:val="0"/>
      <w:sz w:val="32"/>
      <w:szCs w:val="32"/>
      <w:lang w:val="en-US"/>
      <w14:ligatures w14:val="none"/>
    </w:rPr>
  </w:style>
  <w:style w:type="paragraph" w:styleId="TOC1">
    <w:name w:val="toc 1"/>
    <w:basedOn w:val="Normal"/>
    <w:next w:val="Normal"/>
    <w:autoRedefine/>
    <w:uiPriority w:val="39"/>
    <w:unhideWhenUsed/>
    <w:rsid w:val="00B840B7"/>
    <w:pPr>
      <w:spacing w:after="100"/>
    </w:pPr>
  </w:style>
  <w:style w:type="paragraph" w:styleId="TOC2">
    <w:name w:val="toc 2"/>
    <w:basedOn w:val="Normal"/>
    <w:next w:val="Normal"/>
    <w:autoRedefine/>
    <w:uiPriority w:val="39"/>
    <w:unhideWhenUsed/>
    <w:rsid w:val="00B840B7"/>
    <w:pPr>
      <w:spacing w:after="100"/>
      <w:ind w:left="240"/>
    </w:pPr>
  </w:style>
  <w:style w:type="paragraph" w:styleId="Header">
    <w:name w:val="header"/>
    <w:basedOn w:val="Normal"/>
    <w:link w:val="HeaderChar"/>
    <w:uiPriority w:val="99"/>
    <w:unhideWhenUsed/>
    <w:rsid w:val="006D1357"/>
    <w:pPr>
      <w:tabs>
        <w:tab w:val="center" w:pos="4513"/>
        <w:tab w:val="right" w:pos="9026"/>
      </w:tabs>
      <w:spacing w:after="0"/>
    </w:pPr>
  </w:style>
  <w:style w:type="character" w:customStyle="1" w:styleId="HeaderChar">
    <w:name w:val="Header Char"/>
    <w:basedOn w:val="DefaultParagraphFont"/>
    <w:link w:val="Header"/>
    <w:uiPriority w:val="99"/>
    <w:rsid w:val="006D1357"/>
    <w:rPr>
      <w:kern w:val="0"/>
      <w:lang w:val="en-US"/>
      <w14:ligatures w14:val="none"/>
    </w:rPr>
  </w:style>
  <w:style w:type="paragraph" w:styleId="Footer">
    <w:name w:val="footer"/>
    <w:basedOn w:val="Normal"/>
    <w:link w:val="FooterChar"/>
    <w:uiPriority w:val="99"/>
    <w:unhideWhenUsed/>
    <w:rsid w:val="006D1357"/>
    <w:pPr>
      <w:tabs>
        <w:tab w:val="center" w:pos="4513"/>
        <w:tab w:val="right" w:pos="9026"/>
      </w:tabs>
      <w:spacing w:after="0"/>
    </w:pPr>
  </w:style>
  <w:style w:type="character" w:customStyle="1" w:styleId="FooterChar">
    <w:name w:val="Footer Char"/>
    <w:basedOn w:val="DefaultParagraphFont"/>
    <w:link w:val="Footer"/>
    <w:uiPriority w:val="99"/>
    <w:rsid w:val="006D1357"/>
    <w:rPr>
      <w:kern w:val="0"/>
      <w:lang w:val="en-US"/>
      <w14:ligatures w14:val="none"/>
    </w:rPr>
  </w:style>
  <w:style w:type="paragraph" w:styleId="TOC3">
    <w:name w:val="toc 3"/>
    <w:basedOn w:val="Normal"/>
    <w:next w:val="Normal"/>
    <w:autoRedefine/>
    <w:uiPriority w:val="39"/>
    <w:unhideWhenUsed/>
    <w:rsid w:val="00A73E10"/>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sv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sv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104</TotalTime>
  <Pages>9</Pages>
  <Words>5993</Words>
  <Characters>34162</Characters>
  <Application>Microsoft Office Word</Application>
  <DocSecurity>0</DocSecurity>
  <Lines>284</Lines>
  <Paragraphs>80</Paragraphs>
  <ScaleCrop>false</ScaleCrop>
  <Company/>
  <LinksUpToDate>false</LinksUpToDate>
  <CharactersWithSpaces>40075</CharactersWithSpaces>
  <SharedDoc>false</SharedDoc>
  <HLinks>
    <vt:vector size="96" baseType="variant">
      <vt:variant>
        <vt:i4>6881381</vt:i4>
      </vt:variant>
      <vt:variant>
        <vt:i4>93</vt:i4>
      </vt:variant>
      <vt:variant>
        <vt:i4>0</vt:i4>
      </vt:variant>
      <vt:variant>
        <vt:i4>5</vt:i4>
      </vt:variant>
      <vt:variant>
        <vt:lpwstr>https://doi.org/10.1192/bjp.2021.63</vt:lpwstr>
      </vt:variant>
      <vt:variant>
        <vt:lpwstr/>
      </vt:variant>
      <vt:variant>
        <vt:i4>5570633</vt:i4>
      </vt:variant>
      <vt:variant>
        <vt:i4>87</vt:i4>
      </vt:variant>
      <vt:variant>
        <vt:i4>0</vt:i4>
      </vt:variant>
      <vt:variant>
        <vt:i4>5</vt:i4>
      </vt:variant>
      <vt:variant>
        <vt:lpwstr>https://dx.doi.org/10.1001/jamanetworkopen.2021.16589</vt:lpwstr>
      </vt:variant>
      <vt:variant>
        <vt:lpwstr/>
      </vt:variant>
      <vt:variant>
        <vt:i4>3473440</vt:i4>
      </vt:variant>
      <vt:variant>
        <vt:i4>81</vt:i4>
      </vt:variant>
      <vt:variant>
        <vt:i4>0</vt:i4>
      </vt:variant>
      <vt:variant>
        <vt:i4>5</vt:i4>
      </vt:variant>
      <vt:variant>
        <vt:lpwstr>https://doi.org/10.1176/appi.ajp.2021.21040351</vt:lpwstr>
      </vt:variant>
      <vt:variant>
        <vt:lpwstr/>
      </vt:variant>
      <vt:variant>
        <vt:i4>8323194</vt:i4>
      </vt:variant>
      <vt:variant>
        <vt:i4>75</vt:i4>
      </vt:variant>
      <vt:variant>
        <vt:i4>0</vt:i4>
      </vt:variant>
      <vt:variant>
        <vt:i4>5</vt:i4>
      </vt:variant>
      <vt:variant>
        <vt:lpwstr>https://dx.doi.org/10.1097/YCT.0000000000000665</vt:lpwstr>
      </vt:variant>
      <vt:variant>
        <vt:lpwstr/>
      </vt:variant>
      <vt:variant>
        <vt:i4>2949239</vt:i4>
      </vt:variant>
      <vt:variant>
        <vt:i4>69</vt:i4>
      </vt:variant>
      <vt:variant>
        <vt:i4>0</vt:i4>
      </vt:variant>
      <vt:variant>
        <vt:i4>5</vt:i4>
      </vt:variant>
      <vt:variant>
        <vt:lpwstr>https://www.tandfonline.com/doi/full/10.1080/15622975.2021.1995808</vt:lpwstr>
      </vt:variant>
      <vt:variant>
        <vt:lpwstr/>
      </vt:variant>
      <vt:variant>
        <vt:i4>327680</vt:i4>
      </vt:variant>
      <vt:variant>
        <vt:i4>63</vt:i4>
      </vt:variant>
      <vt:variant>
        <vt:i4>0</vt:i4>
      </vt:variant>
      <vt:variant>
        <vt:i4>5</vt:i4>
      </vt:variant>
      <vt:variant>
        <vt:lpwstr>https://dx.doi.org/10.1192/bjp.bp.106.026740</vt:lpwstr>
      </vt:variant>
      <vt:variant>
        <vt:lpwstr/>
      </vt:variant>
      <vt:variant>
        <vt:i4>4522057</vt:i4>
      </vt:variant>
      <vt:variant>
        <vt:i4>57</vt:i4>
      </vt:variant>
      <vt:variant>
        <vt:i4>0</vt:i4>
      </vt:variant>
      <vt:variant>
        <vt:i4>5</vt:i4>
      </vt:variant>
      <vt:variant>
        <vt:lpwstr>https://dx.doi.org/10.1111/bdi.12589</vt:lpwstr>
      </vt:variant>
      <vt:variant>
        <vt:lpwstr/>
      </vt:variant>
      <vt:variant>
        <vt:i4>8126580</vt:i4>
      </vt:variant>
      <vt:variant>
        <vt:i4>51</vt:i4>
      </vt:variant>
      <vt:variant>
        <vt:i4>0</vt:i4>
      </vt:variant>
      <vt:variant>
        <vt:i4>5</vt:i4>
      </vt:variant>
      <vt:variant>
        <vt:lpwstr>https://dx.doi.org/10.1016/j.eurpsy.2016.12.005</vt:lpwstr>
      </vt:variant>
      <vt:variant>
        <vt:lpwstr/>
      </vt:variant>
      <vt:variant>
        <vt:i4>1638419</vt:i4>
      </vt:variant>
      <vt:variant>
        <vt:i4>45</vt:i4>
      </vt:variant>
      <vt:variant>
        <vt:i4>0</vt:i4>
      </vt:variant>
      <vt:variant>
        <vt:i4>5</vt:i4>
      </vt:variant>
      <vt:variant>
        <vt:lpwstr>https://dx.doi.org/10.1016/S2215-0366(22)00077-3</vt:lpwstr>
      </vt:variant>
      <vt:variant>
        <vt:lpwstr/>
      </vt:variant>
      <vt:variant>
        <vt:i4>7798840</vt:i4>
      </vt:variant>
      <vt:variant>
        <vt:i4>39</vt:i4>
      </vt:variant>
      <vt:variant>
        <vt:i4>0</vt:i4>
      </vt:variant>
      <vt:variant>
        <vt:i4>5</vt:i4>
      </vt:variant>
      <vt:variant>
        <vt:lpwstr>https://dx.doi.org/10.1177/0269881119895518</vt:lpwstr>
      </vt:variant>
      <vt:variant>
        <vt:lpwstr/>
      </vt:variant>
      <vt:variant>
        <vt:i4>5111882</vt:i4>
      </vt:variant>
      <vt:variant>
        <vt:i4>33</vt:i4>
      </vt:variant>
      <vt:variant>
        <vt:i4>0</vt:i4>
      </vt:variant>
      <vt:variant>
        <vt:i4>5</vt:i4>
      </vt:variant>
      <vt:variant>
        <vt:lpwstr>https://doi.org/10.1002/gps.6102</vt:lpwstr>
      </vt:variant>
      <vt:variant>
        <vt:lpwstr/>
      </vt:variant>
      <vt:variant>
        <vt:i4>3932271</vt:i4>
      </vt:variant>
      <vt:variant>
        <vt:i4>24</vt:i4>
      </vt:variant>
      <vt:variant>
        <vt:i4>0</vt:i4>
      </vt:variant>
      <vt:variant>
        <vt:i4>5</vt:i4>
      </vt:variant>
      <vt:variant>
        <vt:lpwstr>https://dx.doi.org/10.1002/da.22451</vt:lpwstr>
      </vt:variant>
      <vt:variant>
        <vt:lpwstr/>
      </vt:variant>
      <vt:variant>
        <vt:i4>4653056</vt:i4>
      </vt:variant>
      <vt:variant>
        <vt:i4>18</vt:i4>
      </vt:variant>
      <vt:variant>
        <vt:i4>0</vt:i4>
      </vt:variant>
      <vt:variant>
        <vt:i4>5</vt:i4>
      </vt:variant>
      <vt:variant>
        <vt:lpwstr>https://doi.org/10.1016/j.ajp.2024.103998</vt:lpwstr>
      </vt:variant>
      <vt:variant>
        <vt:lpwstr/>
      </vt:variant>
      <vt:variant>
        <vt:i4>5701703</vt:i4>
      </vt:variant>
      <vt:variant>
        <vt:i4>12</vt:i4>
      </vt:variant>
      <vt:variant>
        <vt:i4>0</vt:i4>
      </vt:variant>
      <vt:variant>
        <vt:i4>5</vt:i4>
      </vt:variant>
      <vt:variant>
        <vt:lpwstr>https://dx.doi.org/10.1192/bjp.133.6.514</vt:lpwstr>
      </vt:variant>
      <vt:variant>
        <vt:lpwstr/>
      </vt:variant>
      <vt:variant>
        <vt:i4>2097275</vt:i4>
      </vt:variant>
      <vt:variant>
        <vt:i4>6</vt:i4>
      </vt:variant>
      <vt:variant>
        <vt:i4>0</vt:i4>
      </vt:variant>
      <vt:variant>
        <vt:i4>5</vt:i4>
      </vt:variant>
      <vt:variant>
        <vt:lpwstr>https://dx.doi.org/10.1097/YCT.0b013e318221b31c</vt:lpwstr>
      </vt:variant>
      <vt:variant>
        <vt:lpwstr/>
      </vt:variant>
      <vt:variant>
        <vt:i4>5963785</vt:i4>
      </vt:variant>
      <vt:variant>
        <vt:i4>3</vt:i4>
      </vt:variant>
      <vt:variant>
        <vt:i4>0</vt:i4>
      </vt:variant>
      <vt:variant>
        <vt:i4>5</vt:i4>
      </vt:variant>
      <vt:variant>
        <vt:lpwstr>https://europeanreview.org/wp/wp-content/uploads/Supplementary-Text-11592.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ismith, Hamish</dc:creator>
  <cp:keywords/>
  <dc:description/>
  <cp:lastModifiedBy>Naismith, Hamish</cp:lastModifiedBy>
  <cp:revision>70</cp:revision>
  <dcterms:created xsi:type="dcterms:W3CDTF">2025-05-11T10:57:00Z</dcterms:created>
  <dcterms:modified xsi:type="dcterms:W3CDTF">2025-09-23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G5L7FeyQ"/&gt;&lt;style id="http://www.zotero.org/styles/psychological-medicine" hasBibliography="1" bibliographyStyleHasBeenSet="1"/&gt;&lt;prefs&gt;&lt;pref name="fieldType" value="Field"/&gt;&lt;/prefs&gt;&lt;/data&gt;</vt:lpwstr>
  </property>
</Properties>
</file>